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C1E27" w14:textId="318852DD" w:rsidR="0035109C" w:rsidRPr="00B250FD" w:rsidRDefault="009D0C91" w:rsidP="0035109C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sz w:val="20"/>
          <w:szCs w:val="20"/>
        </w:rPr>
      </w:pPr>
      <w:r w:rsidRPr="00B250FD">
        <w:rPr>
          <w:rFonts w:asciiTheme="majorBidi" w:hAnsiTheme="majorBidi" w:cstheme="majorBidi"/>
          <w:b/>
          <w:bCs/>
          <w:sz w:val="20"/>
          <w:szCs w:val="20"/>
        </w:rPr>
        <w:t xml:space="preserve">Table S1. Detailed phenotypic antimicrobial resistance profiles, multidrug resistance (MDR) and extensively drug-resistance (XDR) status, and MAR index of </w:t>
      </w:r>
      <w:r w:rsidRPr="00B250FD">
        <w:rPr>
          <w:rFonts w:asciiTheme="majorBidi" w:hAnsiTheme="majorBidi" w:cstheme="majorBidi"/>
          <w:b/>
          <w:bCs/>
          <w:i/>
          <w:iCs/>
          <w:sz w:val="20"/>
          <w:szCs w:val="20"/>
        </w:rPr>
        <w:t>E. coli</w:t>
      </w:r>
      <w:r w:rsidRPr="00B250FD">
        <w:rPr>
          <w:rFonts w:asciiTheme="majorBidi" w:hAnsiTheme="majorBidi" w:cstheme="majorBidi"/>
          <w:b/>
          <w:bCs/>
          <w:sz w:val="20"/>
          <w:szCs w:val="20"/>
        </w:rPr>
        <w:t xml:space="preserve"> isolates recovered from broiler litter samples.</w:t>
      </w:r>
    </w:p>
    <w:tbl>
      <w:tblPr>
        <w:tblStyle w:val="TableGrid"/>
        <w:tblpPr w:leftFromText="180" w:rightFromText="180" w:vertAnchor="page" w:horzAnchor="page" w:tblpX="601" w:tblpY="4449"/>
        <w:tblW w:w="0" w:type="auto"/>
        <w:tblLook w:val="04A0" w:firstRow="1" w:lastRow="0" w:firstColumn="1" w:lastColumn="0" w:noHBand="0" w:noVBand="1"/>
      </w:tblPr>
      <w:tblGrid>
        <w:gridCol w:w="1294"/>
        <w:gridCol w:w="815"/>
        <w:gridCol w:w="815"/>
        <w:gridCol w:w="665"/>
        <w:gridCol w:w="678"/>
        <w:gridCol w:w="699"/>
        <w:gridCol w:w="372"/>
        <w:gridCol w:w="520"/>
        <w:gridCol w:w="633"/>
        <w:gridCol w:w="581"/>
        <w:gridCol w:w="1320"/>
        <w:gridCol w:w="887"/>
        <w:gridCol w:w="899"/>
        <w:gridCol w:w="693"/>
        <w:gridCol w:w="693"/>
        <w:gridCol w:w="693"/>
        <w:gridCol w:w="693"/>
      </w:tblGrid>
      <w:tr w:rsidR="009D0C91" w:rsidRPr="00B250FD" w14:paraId="758C1CC5" w14:textId="77777777" w:rsidTr="00C329EB">
        <w:trPr>
          <w:trHeight w:val="290"/>
        </w:trPr>
        <w:tc>
          <w:tcPr>
            <w:tcW w:w="1296" w:type="dxa"/>
            <w:vMerge w:val="restart"/>
            <w:noWrap/>
            <w:hideMark/>
          </w:tcPr>
          <w:p w14:paraId="382E3F46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sample ID</w:t>
            </w:r>
          </w:p>
        </w:tc>
        <w:tc>
          <w:tcPr>
            <w:tcW w:w="7090" w:type="dxa"/>
            <w:gridSpan w:val="10"/>
            <w:noWrap/>
            <w:hideMark/>
          </w:tcPr>
          <w:p w14:paraId="613E286F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enotypic resistance </w:t>
            </w:r>
          </w:p>
        </w:tc>
        <w:tc>
          <w:tcPr>
            <w:tcW w:w="888" w:type="dxa"/>
            <w:noWrap/>
            <w:hideMark/>
          </w:tcPr>
          <w:p w14:paraId="28A21985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900" w:type="dxa"/>
            <w:noWrap/>
            <w:hideMark/>
          </w:tcPr>
          <w:p w14:paraId="6DB9CC12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DR</w:t>
            </w:r>
          </w:p>
        </w:tc>
        <w:tc>
          <w:tcPr>
            <w:tcW w:w="694" w:type="dxa"/>
            <w:vMerge w:val="restart"/>
            <w:noWrap/>
            <w:hideMark/>
          </w:tcPr>
          <w:p w14:paraId="0BD6B6B1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 index</w:t>
            </w:r>
          </w:p>
        </w:tc>
        <w:tc>
          <w:tcPr>
            <w:tcW w:w="694" w:type="dxa"/>
            <w:noWrap/>
            <w:hideMark/>
          </w:tcPr>
          <w:p w14:paraId="472B6A5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79C1EE4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B59F80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52FDBB5" w14:textId="77777777" w:rsidTr="00C329EB">
        <w:trPr>
          <w:trHeight w:val="290"/>
        </w:trPr>
        <w:tc>
          <w:tcPr>
            <w:tcW w:w="1296" w:type="dxa"/>
            <w:vMerge/>
            <w:hideMark/>
          </w:tcPr>
          <w:p w14:paraId="1B38ACA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68452D1B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0E050DB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88AB88C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7CD6CEA3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57C2461D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5308ACF6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0EE03ED3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4BD6D5E1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0BD7FF8B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78733310" w14:textId="77777777" w:rsidR="009D0C91" w:rsidRPr="00B250FD" w:rsidRDefault="009D0C91" w:rsidP="00351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</w:t>
            </w:r>
          </w:p>
        </w:tc>
        <w:tc>
          <w:tcPr>
            <w:tcW w:w="888" w:type="dxa"/>
            <w:noWrap/>
            <w:hideMark/>
          </w:tcPr>
          <w:p w14:paraId="767AD62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76CBB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vMerge/>
            <w:hideMark/>
          </w:tcPr>
          <w:p w14:paraId="2572302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8AF227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1CADDB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EA89A2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442BA1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80C986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</w:t>
            </w:r>
          </w:p>
        </w:tc>
        <w:tc>
          <w:tcPr>
            <w:tcW w:w="816" w:type="dxa"/>
            <w:noWrap/>
            <w:hideMark/>
          </w:tcPr>
          <w:p w14:paraId="163F859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DF54B3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653A13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15CE78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42B7F2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3BB170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B70138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5AB1383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F187C2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295EDB6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714AB7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2F036115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FB01C7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1241307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9EDFFC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694" w:type="dxa"/>
            <w:noWrap/>
            <w:hideMark/>
          </w:tcPr>
          <w:p w14:paraId="6A7A635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</w:tr>
      <w:tr w:rsidR="009D0C91" w:rsidRPr="00B250FD" w14:paraId="083E47E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EEA770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</w:t>
            </w:r>
          </w:p>
        </w:tc>
        <w:tc>
          <w:tcPr>
            <w:tcW w:w="816" w:type="dxa"/>
            <w:noWrap/>
            <w:hideMark/>
          </w:tcPr>
          <w:p w14:paraId="43E5EE1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6EB9CF4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7F12A1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79E95C7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088D61C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2EDD934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9B270A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7D98FC4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11222E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FD2CBB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4DE21C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48C33B5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04C772B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94" w:type="dxa"/>
            <w:noWrap/>
            <w:hideMark/>
          </w:tcPr>
          <w:p w14:paraId="7288734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7BA54D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94" w:type="dxa"/>
            <w:noWrap/>
            <w:hideMark/>
          </w:tcPr>
          <w:p w14:paraId="42566A7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9D0C91" w:rsidRPr="00B250FD" w14:paraId="370286A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858E3A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4</w:t>
            </w:r>
          </w:p>
        </w:tc>
        <w:tc>
          <w:tcPr>
            <w:tcW w:w="816" w:type="dxa"/>
            <w:noWrap/>
            <w:hideMark/>
          </w:tcPr>
          <w:p w14:paraId="65232243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FE649F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0AF8815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90445D3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3F79254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BB5A92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032855E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D74531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2A365F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418C1E8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77B304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0BF7DF7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44E9F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51D08DB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8DA397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94" w:type="dxa"/>
            <w:noWrap/>
            <w:hideMark/>
          </w:tcPr>
          <w:p w14:paraId="76DA7D3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9D0C91" w:rsidRPr="00B250FD" w14:paraId="19D1637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6F4FFF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5</w:t>
            </w:r>
          </w:p>
        </w:tc>
        <w:tc>
          <w:tcPr>
            <w:tcW w:w="816" w:type="dxa"/>
            <w:noWrap/>
            <w:hideMark/>
          </w:tcPr>
          <w:p w14:paraId="300BDF1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27AA96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6C1E72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7CCA97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18F0BB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7C0FCC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11AEA9A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74AF1E1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7D2261EC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2B138775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7405C9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6B2BB79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072FB77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94" w:type="dxa"/>
            <w:noWrap/>
            <w:hideMark/>
          </w:tcPr>
          <w:p w14:paraId="4C9DF0F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23268C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694" w:type="dxa"/>
            <w:noWrap/>
            <w:hideMark/>
          </w:tcPr>
          <w:p w14:paraId="42E9AE5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D0C91" w:rsidRPr="00B250FD" w14:paraId="6EEDAD3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E0D63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6</w:t>
            </w:r>
          </w:p>
        </w:tc>
        <w:tc>
          <w:tcPr>
            <w:tcW w:w="816" w:type="dxa"/>
            <w:noWrap/>
            <w:hideMark/>
          </w:tcPr>
          <w:p w14:paraId="1C86F8F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109CE5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03C777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AC067C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25AF8D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7083F7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3278AF3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5AE7E1F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CD5D2E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020789A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639BBC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FE61D96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A09CEF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4554F06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696AA9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694" w:type="dxa"/>
            <w:noWrap/>
            <w:hideMark/>
          </w:tcPr>
          <w:p w14:paraId="3D1BCF54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D0C91" w:rsidRPr="00B250FD" w14:paraId="0E26D858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F1C1AA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8</w:t>
            </w:r>
          </w:p>
        </w:tc>
        <w:tc>
          <w:tcPr>
            <w:tcW w:w="816" w:type="dxa"/>
            <w:noWrap/>
            <w:hideMark/>
          </w:tcPr>
          <w:p w14:paraId="6437980A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3D09EE2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56C297B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180244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BFDAF41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4E39588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0906466E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0C8A873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3CF3305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892A7B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D39DC99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7FD09260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F8C60EF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476FBEF7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FDD33D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694" w:type="dxa"/>
            <w:noWrap/>
            <w:hideMark/>
          </w:tcPr>
          <w:p w14:paraId="389D85E8" w14:textId="77777777" w:rsidR="009D0C91" w:rsidRPr="00B250FD" w:rsidRDefault="009D0C91" w:rsidP="003510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9D0C91" w:rsidRPr="00B250FD" w14:paraId="7244898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34671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9</w:t>
            </w:r>
          </w:p>
        </w:tc>
        <w:tc>
          <w:tcPr>
            <w:tcW w:w="816" w:type="dxa"/>
            <w:noWrap/>
            <w:hideMark/>
          </w:tcPr>
          <w:p w14:paraId="407370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7ADE1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4B356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F171D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4D15F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F5331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5A1B2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74FEA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FE689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A268E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44024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BB537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22DB5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E9574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6B49F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94" w:type="dxa"/>
            <w:noWrap/>
            <w:hideMark/>
          </w:tcPr>
          <w:p w14:paraId="7A5A38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9D0C91" w:rsidRPr="00B250FD" w14:paraId="15882DF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A5C8A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0</w:t>
            </w:r>
          </w:p>
        </w:tc>
        <w:tc>
          <w:tcPr>
            <w:tcW w:w="816" w:type="dxa"/>
            <w:noWrap/>
            <w:hideMark/>
          </w:tcPr>
          <w:p w14:paraId="5B32CE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71D11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12DBF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31AFC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D56EB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AA70E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5D82EC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186DB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D938C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092BE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8A279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0BF2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174F3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EBBD1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587D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694" w:type="dxa"/>
            <w:noWrap/>
            <w:hideMark/>
          </w:tcPr>
          <w:p w14:paraId="5BE259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9D0C91" w:rsidRPr="00B250FD" w14:paraId="58EFEAD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45864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2</w:t>
            </w:r>
          </w:p>
        </w:tc>
        <w:tc>
          <w:tcPr>
            <w:tcW w:w="816" w:type="dxa"/>
            <w:noWrap/>
            <w:hideMark/>
          </w:tcPr>
          <w:p w14:paraId="6E22C0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64ACF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F17F9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5D863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979A0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A052C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37BFF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6FB48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10E08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2588D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A2FD3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E3DD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BBE4C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3E95A7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43B3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694" w:type="dxa"/>
            <w:noWrap/>
            <w:hideMark/>
          </w:tcPr>
          <w:p w14:paraId="565368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9D0C91" w:rsidRPr="00B250FD" w14:paraId="713D1B20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710D2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4</w:t>
            </w:r>
          </w:p>
        </w:tc>
        <w:tc>
          <w:tcPr>
            <w:tcW w:w="816" w:type="dxa"/>
            <w:noWrap/>
            <w:hideMark/>
          </w:tcPr>
          <w:p w14:paraId="2B60ED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09287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06B3DB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D2AFE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356032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66B13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14DAC5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7DC28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41311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2A8E9D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C45496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491DB8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442B0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5D8918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F7198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 xml:space="preserve"> COL</w:t>
            </w:r>
          </w:p>
        </w:tc>
        <w:tc>
          <w:tcPr>
            <w:tcW w:w="694" w:type="dxa"/>
            <w:noWrap/>
            <w:hideMark/>
          </w:tcPr>
          <w:p w14:paraId="73F3F6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D0C91" w:rsidRPr="00B250FD" w14:paraId="5FF3F1F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04680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6</w:t>
            </w:r>
          </w:p>
        </w:tc>
        <w:tc>
          <w:tcPr>
            <w:tcW w:w="816" w:type="dxa"/>
            <w:noWrap/>
            <w:hideMark/>
          </w:tcPr>
          <w:p w14:paraId="3BAF36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BD640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566C37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0264D2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70F0C7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603372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30CAAB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6A1E78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2E0DC1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0B48C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98011B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133E7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0F36B4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94" w:type="dxa"/>
            <w:noWrap/>
            <w:hideMark/>
          </w:tcPr>
          <w:p w14:paraId="40B4B8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2360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84667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3B5942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C968A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8</w:t>
            </w:r>
          </w:p>
        </w:tc>
        <w:tc>
          <w:tcPr>
            <w:tcW w:w="816" w:type="dxa"/>
            <w:noWrap/>
            <w:hideMark/>
          </w:tcPr>
          <w:p w14:paraId="26431E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77E2FB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9CDE6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B05EB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D17437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083FB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25D04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57186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F322D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31A68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726BA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D0AA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731037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E5FE5A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F9C1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B8EE3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6E0A848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8021B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19</w:t>
            </w:r>
          </w:p>
        </w:tc>
        <w:tc>
          <w:tcPr>
            <w:tcW w:w="816" w:type="dxa"/>
            <w:noWrap/>
            <w:hideMark/>
          </w:tcPr>
          <w:p w14:paraId="63EF5E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102A4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D711A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70560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455C9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A2F84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BEBA3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9EB44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1AEEF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0F2089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E38F3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9DBB6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CF651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309425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E7076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B715B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1D56A0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3A49E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0</w:t>
            </w:r>
          </w:p>
        </w:tc>
        <w:tc>
          <w:tcPr>
            <w:tcW w:w="816" w:type="dxa"/>
            <w:noWrap/>
            <w:hideMark/>
          </w:tcPr>
          <w:p w14:paraId="4D61BE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9D966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4486B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940E4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98968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78AE8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770064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50F84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F4EF2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2C12E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815E8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3B980DE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35AF2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631C85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388C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688C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E15B09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351F2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1</w:t>
            </w:r>
          </w:p>
        </w:tc>
        <w:tc>
          <w:tcPr>
            <w:tcW w:w="816" w:type="dxa"/>
            <w:noWrap/>
            <w:hideMark/>
          </w:tcPr>
          <w:p w14:paraId="49CFFA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ADA30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F7C3B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BF871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5313C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1CE336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3ADE4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12C77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1EF8C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DF5E7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DB93B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62281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C767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10E4FA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B59F73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56D52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916CD8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12474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2</w:t>
            </w:r>
          </w:p>
        </w:tc>
        <w:tc>
          <w:tcPr>
            <w:tcW w:w="816" w:type="dxa"/>
            <w:noWrap/>
            <w:hideMark/>
          </w:tcPr>
          <w:p w14:paraId="5E8DEF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634AE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E1C7B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15A8B7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048AE7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FEC276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1B0522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44CF4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74C5A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7369B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4FD75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AA420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570AA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2E5003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E9360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6DE4C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83ABA5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AD6B3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3</w:t>
            </w:r>
          </w:p>
        </w:tc>
        <w:tc>
          <w:tcPr>
            <w:tcW w:w="816" w:type="dxa"/>
            <w:noWrap/>
            <w:hideMark/>
          </w:tcPr>
          <w:p w14:paraId="39AFC1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6A90E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E8C51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830B9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04C6E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F4981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1E988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71CCA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69651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FD43D0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C3672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C869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9150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FC427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33593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7493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2D5FE8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0C3B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1 L24</w:t>
            </w:r>
          </w:p>
        </w:tc>
        <w:tc>
          <w:tcPr>
            <w:tcW w:w="816" w:type="dxa"/>
            <w:noWrap/>
            <w:hideMark/>
          </w:tcPr>
          <w:p w14:paraId="404CF2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630156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564FE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E7DE4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EABA3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9AA78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BD5EF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95881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4360D0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743AE5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28F49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E0C7D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042E6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018E01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E887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6973B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419FA9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6923F6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</w:t>
            </w:r>
          </w:p>
        </w:tc>
        <w:tc>
          <w:tcPr>
            <w:tcW w:w="816" w:type="dxa"/>
            <w:noWrap/>
            <w:hideMark/>
          </w:tcPr>
          <w:p w14:paraId="139671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D830B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75B0F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B7DAB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F1E53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98535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66FFF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19E56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26049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32F12C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9448D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5E58D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262E3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6B41E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70427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57C14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5D04B0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3AFFB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2</w:t>
            </w:r>
          </w:p>
        </w:tc>
        <w:tc>
          <w:tcPr>
            <w:tcW w:w="816" w:type="dxa"/>
            <w:noWrap/>
            <w:hideMark/>
          </w:tcPr>
          <w:p w14:paraId="315EAC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7FB22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875AF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5C8C6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28490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2A551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B3D4C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9A2FA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C711D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A763A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49DC2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33459B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07D26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2C3AD9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8AAD4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CA1CA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77E389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2DA44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3</w:t>
            </w:r>
          </w:p>
        </w:tc>
        <w:tc>
          <w:tcPr>
            <w:tcW w:w="816" w:type="dxa"/>
            <w:noWrap/>
            <w:hideMark/>
          </w:tcPr>
          <w:p w14:paraId="0A91F5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C8D006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854FE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1FA1E0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202F10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88F617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F9AA9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B5853B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68FD0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64422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EFB02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EAD36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600D6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922F4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D0D5D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4C152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CB2B0A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04D1D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4</w:t>
            </w:r>
          </w:p>
        </w:tc>
        <w:tc>
          <w:tcPr>
            <w:tcW w:w="816" w:type="dxa"/>
            <w:noWrap/>
            <w:hideMark/>
          </w:tcPr>
          <w:p w14:paraId="497241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F3639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E35DE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3B0B5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D3AC8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31846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54814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934D3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A92F9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38B4B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1D0A3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153D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5F1AF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3EF57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00AF6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F8D59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B97E94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E30A6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2 L5</w:t>
            </w:r>
          </w:p>
        </w:tc>
        <w:tc>
          <w:tcPr>
            <w:tcW w:w="816" w:type="dxa"/>
            <w:noWrap/>
            <w:hideMark/>
          </w:tcPr>
          <w:p w14:paraId="2B7ECA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A3AA6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70712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654F2B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294180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0FD36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D109F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1D1D2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97704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35F815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95B11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05BA3A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453EDE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32DABD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AFC6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E5C07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5552AE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DDC27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6</w:t>
            </w:r>
          </w:p>
        </w:tc>
        <w:tc>
          <w:tcPr>
            <w:tcW w:w="816" w:type="dxa"/>
            <w:noWrap/>
            <w:hideMark/>
          </w:tcPr>
          <w:p w14:paraId="11F183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949E8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356E2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72CFB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3A61C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6B32E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31E7D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3BB86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C18BF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C72A6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55A56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5A837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15CF3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15F2D6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01A6C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0C01E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1E4AC1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F5AEB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7</w:t>
            </w:r>
          </w:p>
        </w:tc>
        <w:tc>
          <w:tcPr>
            <w:tcW w:w="816" w:type="dxa"/>
            <w:noWrap/>
            <w:hideMark/>
          </w:tcPr>
          <w:p w14:paraId="1E02DD7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EF60F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0BA4D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64646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10E3E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A792C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5AA0F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81869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7BA6D1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9AF88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E0C565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A5887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1408E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4B238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42D14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08037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B0C204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CAB73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8</w:t>
            </w:r>
          </w:p>
        </w:tc>
        <w:tc>
          <w:tcPr>
            <w:tcW w:w="816" w:type="dxa"/>
            <w:noWrap/>
            <w:hideMark/>
          </w:tcPr>
          <w:p w14:paraId="38886F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52C49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F11F5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EF53F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1A0C6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FDC96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C8F62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3B3FF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2B4E58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7B8EC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C4B52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40B255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49879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387690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7822E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83BD9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865ACE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B405F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9</w:t>
            </w:r>
          </w:p>
        </w:tc>
        <w:tc>
          <w:tcPr>
            <w:tcW w:w="816" w:type="dxa"/>
            <w:noWrap/>
            <w:hideMark/>
          </w:tcPr>
          <w:p w14:paraId="5F9D75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6C265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AB746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425D7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ABC22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E7324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25077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40242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5C3C10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1D12A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06674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5818B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5C5F7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6AFDB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377CA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9D8E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96FA97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FA7A4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0</w:t>
            </w:r>
          </w:p>
        </w:tc>
        <w:tc>
          <w:tcPr>
            <w:tcW w:w="816" w:type="dxa"/>
            <w:noWrap/>
            <w:hideMark/>
          </w:tcPr>
          <w:p w14:paraId="3D5F1A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477EE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7FC9C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114F5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C1C9F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12F228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84D8B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1EA8A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DD63E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F1840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05F56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73E9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DCB7B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24185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6BDA1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3F281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67BC4E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BC4BC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1</w:t>
            </w:r>
          </w:p>
        </w:tc>
        <w:tc>
          <w:tcPr>
            <w:tcW w:w="816" w:type="dxa"/>
            <w:noWrap/>
            <w:hideMark/>
          </w:tcPr>
          <w:p w14:paraId="557120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FE9DD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9D94B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03D94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575A4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D40F5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010D7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12A51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F7EEF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3AAEC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F4322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D9F3E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12F95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984F1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2A34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A3A37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4DBA61D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53DE7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6</w:t>
            </w:r>
          </w:p>
        </w:tc>
        <w:tc>
          <w:tcPr>
            <w:tcW w:w="816" w:type="dxa"/>
            <w:noWrap/>
            <w:hideMark/>
          </w:tcPr>
          <w:p w14:paraId="72F17B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51DF4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93E18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E5034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5F69B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0B64A5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C4DE0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2A903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8F0B7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5AB67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BA531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B607C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FA7A3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D3CB6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D35C9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36DC2E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CE532D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98059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7</w:t>
            </w:r>
          </w:p>
        </w:tc>
        <w:tc>
          <w:tcPr>
            <w:tcW w:w="816" w:type="dxa"/>
            <w:noWrap/>
            <w:hideMark/>
          </w:tcPr>
          <w:p w14:paraId="5C04370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8BF9C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9E1B5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2F351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B86F7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3E3C2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39F22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B071C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AE577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01A5D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E70BC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5EEE46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8BC50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B6DFF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FC9C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704C4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D0DFEA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FDCC1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8</w:t>
            </w:r>
          </w:p>
        </w:tc>
        <w:tc>
          <w:tcPr>
            <w:tcW w:w="816" w:type="dxa"/>
            <w:noWrap/>
            <w:hideMark/>
          </w:tcPr>
          <w:p w14:paraId="12FC9D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04134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09461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75C778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1637B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0867D9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28D40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FE315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5C62A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E61584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784F6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EBFB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21623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65254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F74B9C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C073F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14EA8E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CEE22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19</w:t>
            </w:r>
          </w:p>
        </w:tc>
        <w:tc>
          <w:tcPr>
            <w:tcW w:w="816" w:type="dxa"/>
            <w:noWrap/>
            <w:hideMark/>
          </w:tcPr>
          <w:p w14:paraId="16BFDA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93CED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1774D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8EED6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DACBF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73953E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D5496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11F18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0F6ED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BF76F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E6D79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8EDE3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92D86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2880F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8D4D9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8B8B6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DF2DDB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1B22A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20</w:t>
            </w:r>
          </w:p>
        </w:tc>
        <w:tc>
          <w:tcPr>
            <w:tcW w:w="816" w:type="dxa"/>
            <w:noWrap/>
            <w:hideMark/>
          </w:tcPr>
          <w:p w14:paraId="1B0C3A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F3520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43DD3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2D5C2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D827F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26271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5B0B7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789AE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80437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4C3D77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82DA7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A9201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3F4A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D23B1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D64BC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CA055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BBF726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930F6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22</w:t>
            </w:r>
          </w:p>
        </w:tc>
        <w:tc>
          <w:tcPr>
            <w:tcW w:w="816" w:type="dxa"/>
            <w:noWrap/>
            <w:hideMark/>
          </w:tcPr>
          <w:p w14:paraId="367B9B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F1243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AA710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62DF6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C5A0C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5A2FC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8C5C0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584A3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C84D8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F7B67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C4FFC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9FDD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704B8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B19A9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281CA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3C48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247AC6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A9470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23</w:t>
            </w:r>
          </w:p>
        </w:tc>
        <w:tc>
          <w:tcPr>
            <w:tcW w:w="816" w:type="dxa"/>
            <w:noWrap/>
            <w:hideMark/>
          </w:tcPr>
          <w:p w14:paraId="4BAF6F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45EE3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73777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5ED772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201C6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692420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9F512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9CA48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05A2C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E7507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AAB4D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8C9CE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0396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1A55D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00D05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97D8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2A9A26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2AD0E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2 L24</w:t>
            </w:r>
          </w:p>
        </w:tc>
        <w:tc>
          <w:tcPr>
            <w:tcW w:w="816" w:type="dxa"/>
            <w:noWrap/>
            <w:hideMark/>
          </w:tcPr>
          <w:p w14:paraId="040A7A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10CB0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EECE4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0F73E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82CDB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BE7D7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83E42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798BD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99B88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EE1D1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83AAB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D2E5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EB89E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B990F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A02AA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3572E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152707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0C7AE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2</w:t>
            </w:r>
          </w:p>
        </w:tc>
        <w:tc>
          <w:tcPr>
            <w:tcW w:w="816" w:type="dxa"/>
            <w:noWrap/>
            <w:hideMark/>
          </w:tcPr>
          <w:p w14:paraId="479035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25C16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1D3B9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27FF5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1F3B7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DD5E8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2474F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4D018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E43BF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81F9D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FED5A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FC37B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71EF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2F31F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0EF0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3D28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D78A95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2B0C5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3</w:t>
            </w:r>
          </w:p>
        </w:tc>
        <w:tc>
          <w:tcPr>
            <w:tcW w:w="816" w:type="dxa"/>
            <w:noWrap/>
            <w:hideMark/>
          </w:tcPr>
          <w:p w14:paraId="62A58F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4810E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62794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780DD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5BBEA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5306C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DC8D5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CBCCB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1DC2D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6DC0D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307B7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A0BC1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FFB9D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2E719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6D542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E57E8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1B4454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90666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4</w:t>
            </w:r>
          </w:p>
        </w:tc>
        <w:tc>
          <w:tcPr>
            <w:tcW w:w="816" w:type="dxa"/>
            <w:noWrap/>
            <w:hideMark/>
          </w:tcPr>
          <w:p w14:paraId="659DA1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B38AE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8937C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D1807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DDE1D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D13E9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FE90C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AA0D8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78C63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FDC9D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DA4C9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5E432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E635D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4FE1E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3F7EB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028B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ED4B4F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BD2BD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6</w:t>
            </w:r>
          </w:p>
        </w:tc>
        <w:tc>
          <w:tcPr>
            <w:tcW w:w="816" w:type="dxa"/>
            <w:noWrap/>
            <w:hideMark/>
          </w:tcPr>
          <w:p w14:paraId="0EAFBE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72102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86002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64EC8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78196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1678D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CA69A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E8F58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C52D9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17F5F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E8EA5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166E9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420B3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5A43A0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8532D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9F45E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4663B0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12EE4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7</w:t>
            </w:r>
          </w:p>
        </w:tc>
        <w:tc>
          <w:tcPr>
            <w:tcW w:w="816" w:type="dxa"/>
            <w:noWrap/>
            <w:hideMark/>
          </w:tcPr>
          <w:p w14:paraId="6EEFF1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6019A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6A296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67388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93F1F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5B49E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D4273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95E30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D75F7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1B08A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CD07D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697C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AD7E8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80B9E2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BFEE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3723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B5130D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F372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9</w:t>
            </w:r>
          </w:p>
        </w:tc>
        <w:tc>
          <w:tcPr>
            <w:tcW w:w="816" w:type="dxa"/>
            <w:noWrap/>
            <w:hideMark/>
          </w:tcPr>
          <w:p w14:paraId="667D8F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7A08D8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05E55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DFEB4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F5883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71AE64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A5D7F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FFA2D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BC0ED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35529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5262E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4BFA4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722D8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EDB09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3F7BB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1E3CD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268CFB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4CBEF7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0</w:t>
            </w:r>
          </w:p>
        </w:tc>
        <w:tc>
          <w:tcPr>
            <w:tcW w:w="816" w:type="dxa"/>
            <w:noWrap/>
            <w:hideMark/>
          </w:tcPr>
          <w:p w14:paraId="0EAF75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C3BFA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3F3DD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D8FB8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DB4D3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4D0F8E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8D9B2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29A98A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7FDF26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ED86C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FCA9F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B5484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4692E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622ABE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CD047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58CA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335B94D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9F6B1E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2</w:t>
            </w:r>
          </w:p>
        </w:tc>
        <w:tc>
          <w:tcPr>
            <w:tcW w:w="816" w:type="dxa"/>
            <w:noWrap/>
            <w:hideMark/>
          </w:tcPr>
          <w:p w14:paraId="281474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33D608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501B8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E0230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4FBDB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D2405A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49F98A5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53C3D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31191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3F969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24189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54F2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0DAD7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678E4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6E556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72721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7005B7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F12A4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3</w:t>
            </w:r>
          </w:p>
        </w:tc>
        <w:tc>
          <w:tcPr>
            <w:tcW w:w="816" w:type="dxa"/>
            <w:noWrap/>
            <w:hideMark/>
          </w:tcPr>
          <w:p w14:paraId="393DA1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C5B7F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D26E1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794B82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F6A1A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48926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CA749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8BCD4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F3B9F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D5737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5EF76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E996E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F2EA7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BCBEB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1B38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45975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43674C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3C301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4</w:t>
            </w:r>
          </w:p>
        </w:tc>
        <w:tc>
          <w:tcPr>
            <w:tcW w:w="816" w:type="dxa"/>
            <w:noWrap/>
            <w:hideMark/>
          </w:tcPr>
          <w:p w14:paraId="2B2A3B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E3564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15FBE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10CEA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799726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4C693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11213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D873A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7CF25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0E6A9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C0E2D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FD92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8DA3B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17275C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C0179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9222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4E3D1D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82B2B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6</w:t>
            </w:r>
          </w:p>
        </w:tc>
        <w:tc>
          <w:tcPr>
            <w:tcW w:w="816" w:type="dxa"/>
            <w:noWrap/>
            <w:hideMark/>
          </w:tcPr>
          <w:p w14:paraId="4B381B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29687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3EAB4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E09F5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F16FC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FD438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B812E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5D746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EC232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B0DCC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B62F7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CFAA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FDA4B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4820E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8577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74CB5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E52738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2F542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7</w:t>
            </w:r>
          </w:p>
        </w:tc>
        <w:tc>
          <w:tcPr>
            <w:tcW w:w="816" w:type="dxa"/>
            <w:noWrap/>
            <w:hideMark/>
          </w:tcPr>
          <w:p w14:paraId="361080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217BF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41799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85C58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9C470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02ECA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1E09A3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2D20C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F23C5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A5313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01920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EFB2E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539B6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21E21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8EBE4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CAE1B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DA88DF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C2726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8</w:t>
            </w:r>
          </w:p>
        </w:tc>
        <w:tc>
          <w:tcPr>
            <w:tcW w:w="816" w:type="dxa"/>
            <w:noWrap/>
            <w:hideMark/>
          </w:tcPr>
          <w:p w14:paraId="64F77E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5B232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04D80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849FC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97B46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9423A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7CD862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44800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2951926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96A4C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DFD88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42712D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AF9490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187398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A532C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D9AFB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54CE98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65B55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19</w:t>
            </w:r>
          </w:p>
        </w:tc>
        <w:tc>
          <w:tcPr>
            <w:tcW w:w="816" w:type="dxa"/>
            <w:noWrap/>
            <w:hideMark/>
          </w:tcPr>
          <w:p w14:paraId="08F4E3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5CFC1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E38D7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5ABAD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63D64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C435E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3F8B57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FA27E4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7D3ED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18452A9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08023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3EDE98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C9CA0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1FCAD1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2CB38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93AF1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287645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2A858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21</w:t>
            </w:r>
          </w:p>
        </w:tc>
        <w:tc>
          <w:tcPr>
            <w:tcW w:w="816" w:type="dxa"/>
            <w:noWrap/>
            <w:hideMark/>
          </w:tcPr>
          <w:p w14:paraId="6F5832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5A903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005AA6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467BE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AF51F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8D776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CF1D7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4F433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763B2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36CE72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906D7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67D38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E796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B8D78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D5732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52E0B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B6D1048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F21C9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22</w:t>
            </w:r>
          </w:p>
        </w:tc>
        <w:tc>
          <w:tcPr>
            <w:tcW w:w="816" w:type="dxa"/>
            <w:noWrap/>
            <w:hideMark/>
          </w:tcPr>
          <w:p w14:paraId="7E3586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66D98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5833B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690B5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8A196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A16A6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2052B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B5B8E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278A6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986C0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18DF3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DCACA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7CA84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F4D02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65AF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FFA96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D80781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2167B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3 L23</w:t>
            </w:r>
          </w:p>
        </w:tc>
        <w:tc>
          <w:tcPr>
            <w:tcW w:w="816" w:type="dxa"/>
            <w:noWrap/>
            <w:hideMark/>
          </w:tcPr>
          <w:p w14:paraId="3380C2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DC198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707E2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477D6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4738F6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05133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622D1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0C920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EDEC0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27E6B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6F153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31DF7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FBA14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20A5D6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5267E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0E21D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5AC8C0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48B45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3 L24</w:t>
            </w:r>
          </w:p>
        </w:tc>
        <w:tc>
          <w:tcPr>
            <w:tcW w:w="816" w:type="dxa"/>
            <w:noWrap/>
            <w:hideMark/>
          </w:tcPr>
          <w:p w14:paraId="2DED61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6C8FC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77CF5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FE99B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FF029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B7729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57139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3B954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7EE65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4FB48C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C8FA4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A046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B297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659BD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BBCCB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DBF7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C93E6C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7842C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</w:t>
            </w:r>
          </w:p>
        </w:tc>
        <w:tc>
          <w:tcPr>
            <w:tcW w:w="816" w:type="dxa"/>
            <w:noWrap/>
            <w:hideMark/>
          </w:tcPr>
          <w:p w14:paraId="54BB5D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2F651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EB292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3BE11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DB47B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FEE2F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FA7C8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2B0A5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DBBC9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83C0C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2AC4C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6F80F0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6525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46EEF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ED633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A8A09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BEAB55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1093A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2</w:t>
            </w:r>
          </w:p>
        </w:tc>
        <w:tc>
          <w:tcPr>
            <w:tcW w:w="816" w:type="dxa"/>
            <w:noWrap/>
            <w:hideMark/>
          </w:tcPr>
          <w:p w14:paraId="2A0DBB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BE91F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9648E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1C221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F8604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355A9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85A6A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FB27E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D9E06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325A9B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902DC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D452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57C88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58901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3FC12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865FE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E60D72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63B76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3</w:t>
            </w:r>
          </w:p>
        </w:tc>
        <w:tc>
          <w:tcPr>
            <w:tcW w:w="816" w:type="dxa"/>
            <w:noWrap/>
            <w:hideMark/>
          </w:tcPr>
          <w:p w14:paraId="5249E9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8A2AC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3C88A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0F67B6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8D24F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573289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48BF4B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6DB0E6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3685F1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B878F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AAA9A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6DF7BF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548BDE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694" w:type="dxa"/>
            <w:noWrap/>
            <w:hideMark/>
          </w:tcPr>
          <w:p w14:paraId="14DD7C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F4C2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BE3D4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F9E528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42A51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5</w:t>
            </w:r>
          </w:p>
        </w:tc>
        <w:tc>
          <w:tcPr>
            <w:tcW w:w="816" w:type="dxa"/>
            <w:noWrap/>
            <w:hideMark/>
          </w:tcPr>
          <w:p w14:paraId="7691EC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717F9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DBFBF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501D48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E75F7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5EA6FF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7ACF6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5173E9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66E341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74A5D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AF12A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105A7A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60FD0C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694" w:type="dxa"/>
            <w:noWrap/>
            <w:hideMark/>
          </w:tcPr>
          <w:p w14:paraId="66C727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14CE1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7FEC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D1C81E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7D1530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6</w:t>
            </w:r>
          </w:p>
        </w:tc>
        <w:tc>
          <w:tcPr>
            <w:tcW w:w="816" w:type="dxa"/>
            <w:noWrap/>
            <w:hideMark/>
          </w:tcPr>
          <w:p w14:paraId="646ACD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705388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FB5C0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0A9F31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8331C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BEAAF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55BD3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EC0A9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043E7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82083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2574D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45AE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E32EE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12E843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3655D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2C791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CF8983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9AFFD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7</w:t>
            </w:r>
          </w:p>
        </w:tc>
        <w:tc>
          <w:tcPr>
            <w:tcW w:w="816" w:type="dxa"/>
            <w:noWrap/>
            <w:hideMark/>
          </w:tcPr>
          <w:p w14:paraId="0FA71E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194218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7A4B7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2532D3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9EF76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2977B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877C3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59797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38E93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FBB8C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90150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687E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DBC74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1DEDBB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D9F4A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30A4B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1EC467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7F3CF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8</w:t>
            </w:r>
          </w:p>
        </w:tc>
        <w:tc>
          <w:tcPr>
            <w:tcW w:w="816" w:type="dxa"/>
            <w:noWrap/>
            <w:hideMark/>
          </w:tcPr>
          <w:p w14:paraId="6F739A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40EBF1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6A520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77CB3E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4B1792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2543BE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48B2C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A31DA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58539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30059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F860E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4EBAE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9121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AB20D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BBC6E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6E107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8166140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5899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9</w:t>
            </w:r>
          </w:p>
        </w:tc>
        <w:tc>
          <w:tcPr>
            <w:tcW w:w="816" w:type="dxa"/>
            <w:noWrap/>
            <w:hideMark/>
          </w:tcPr>
          <w:p w14:paraId="3200D6C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653DA2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88A71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422299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4795B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EAC45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1E23D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F62C9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BCFFA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4CF1D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8A1F8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C7B8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10734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C6B81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35F11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137E3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0E94B1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D9D9A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1</w:t>
            </w:r>
          </w:p>
        </w:tc>
        <w:tc>
          <w:tcPr>
            <w:tcW w:w="816" w:type="dxa"/>
            <w:noWrap/>
            <w:hideMark/>
          </w:tcPr>
          <w:p w14:paraId="224C9B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FE854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EE25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13025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F2C7C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8AD13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2D0C8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E9D0B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9D663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0C1D1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698A2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B1C7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74D17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63949F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7AB62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4EA05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EEE170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F197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2</w:t>
            </w:r>
          </w:p>
        </w:tc>
        <w:tc>
          <w:tcPr>
            <w:tcW w:w="816" w:type="dxa"/>
            <w:noWrap/>
            <w:hideMark/>
          </w:tcPr>
          <w:p w14:paraId="1F3AD4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EEFC2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F173A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93BCF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687E14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5DABC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36F4B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F9EF3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FE24F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80318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9D2D3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8016C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BE35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12376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975B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95E7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8D2DE3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EF560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3</w:t>
            </w:r>
          </w:p>
        </w:tc>
        <w:tc>
          <w:tcPr>
            <w:tcW w:w="816" w:type="dxa"/>
            <w:noWrap/>
            <w:hideMark/>
          </w:tcPr>
          <w:p w14:paraId="269321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581FC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6C232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32274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BCDD1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1DEBE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494231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0B6067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C7B50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1D9C7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AC8B4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0CC00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3255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0F04A0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97B1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7BAE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4F22FA8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CA36B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4</w:t>
            </w:r>
          </w:p>
        </w:tc>
        <w:tc>
          <w:tcPr>
            <w:tcW w:w="816" w:type="dxa"/>
            <w:noWrap/>
            <w:hideMark/>
          </w:tcPr>
          <w:p w14:paraId="144DA1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1478F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15BD0A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A6026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5AE28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54D03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3681A3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67516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4DD09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EB242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7A345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DA35E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6355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0DD8F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EE278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12CF6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DA507A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A1B1CA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6</w:t>
            </w:r>
          </w:p>
        </w:tc>
        <w:tc>
          <w:tcPr>
            <w:tcW w:w="816" w:type="dxa"/>
            <w:noWrap/>
            <w:hideMark/>
          </w:tcPr>
          <w:p w14:paraId="1D26AC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FC3CD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5BF8C7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07C47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ACF37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A9EEE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5E356C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27F3F8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6B62F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63831A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4D6DB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A5BD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E5477A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97ECF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0F21E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39386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96BFF2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F2484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7</w:t>
            </w:r>
          </w:p>
        </w:tc>
        <w:tc>
          <w:tcPr>
            <w:tcW w:w="816" w:type="dxa"/>
            <w:noWrap/>
            <w:hideMark/>
          </w:tcPr>
          <w:p w14:paraId="36F0077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15A6A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4AF7CB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B4FD6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0D4FB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5D2CA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12ABE0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66DFF8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93BE7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A2975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37D09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ED1A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90FD0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EB63C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045E0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3B608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F19DFF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F2932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19</w:t>
            </w:r>
          </w:p>
        </w:tc>
        <w:tc>
          <w:tcPr>
            <w:tcW w:w="816" w:type="dxa"/>
            <w:noWrap/>
            <w:hideMark/>
          </w:tcPr>
          <w:p w14:paraId="2A9440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1477D5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444D7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6FFDB6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34F18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C5C81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43F12A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607B6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0F27E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1F3D6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287F3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49BD73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99C28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6CF85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2433C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879AE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345986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EB1AE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21</w:t>
            </w:r>
          </w:p>
        </w:tc>
        <w:tc>
          <w:tcPr>
            <w:tcW w:w="816" w:type="dxa"/>
            <w:noWrap/>
            <w:hideMark/>
          </w:tcPr>
          <w:p w14:paraId="217289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22108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85CA9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5E9D4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69BDE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4C1F4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FC88E7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C0D6C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9FAEB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A2D98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241A9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C216B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91880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C077E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69A59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A73B0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77A659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FF472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4 L22</w:t>
            </w:r>
          </w:p>
        </w:tc>
        <w:tc>
          <w:tcPr>
            <w:tcW w:w="816" w:type="dxa"/>
            <w:noWrap/>
            <w:hideMark/>
          </w:tcPr>
          <w:p w14:paraId="0FE1EB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91D84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C808A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5A502D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510163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D49A9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E011A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B6B9A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0A05AD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6E481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75128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F8569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C3888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3FE9F9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2080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E962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4B0F9C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D98A2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2</w:t>
            </w:r>
          </w:p>
        </w:tc>
        <w:tc>
          <w:tcPr>
            <w:tcW w:w="816" w:type="dxa"/>
            <w:noWrap/>
            <w:hideMark/>
          </w:tcPr>
          <w:p w14:paraId="63B14F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441C7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A97A8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72CC0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AD7D4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4F691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22F946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65CFD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88249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9427A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65784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67461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9D59C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2D327A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9A51C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E328F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15F98F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46B42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3</w:t>
            </w:r>
          </w:p>
        </w:tc>
        <w:tc>
          <w:tcPr>
            <w:tcW w:w="816" w:type="dxa"/>
            <w:noWrap/>
            <w:hideMark/>
          </w:tcPr>
          <w:p w14:paraId="61D3AE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0CE8A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E9DB4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31D84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E5E6F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7EF6B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6F959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6F1AE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0C0DD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1EC8F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B44CE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B6F8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B720C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14D1B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2095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B22CE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C1C41E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B7B24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5</w:t>
            </w:r>
          </w:p>
        </w:tc>
        <w:tc>
          <w:tcPr>
            <w:tcW w:w="816" w:type="dxa"/>
            <w:noWrap/>
            <w:hideMark/>
          </w:tcPr>
          <w:p w14:paraId="4E26B46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3DE396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F0816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44E53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BDCFFA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84809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E9996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53C24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F4862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6F4D6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9E8E7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1744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29C3F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3F3782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FA24F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0E27E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5D6244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31829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6</w:t>
            </w:r>
          </w:p>
        </w:tc>
        <w:tc>
          <w:tcPr>
            <w:tcW w:w="816" w:type="dxa"/>
            <w:noWrap/>
            <w:hideMark/>
          </w:tcPr>
          <w:p w14:paraId="610A9D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F4C53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E3E07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CBAE1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8642C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616F4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9BC6D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CC819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3864D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2630A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C970C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B5F4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476E7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0A00F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78769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0F659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8F55C6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33B93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9</w:t>
            </w:r>
          </w:p>
        </w:tc>
        <w:tc>
          <w:tcPr>
            <w:tcW w:w="816" w:type="dxa"/>
            <w:noWrap/>
            <w:hideMark/>
          </w:tcPr>
          <w:p w14:paraId="3F83A9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90255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996CC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927327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FC77F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37733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F0464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69276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BE925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A577E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993F2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D5DB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641F10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6AC912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EE9F4C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06189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59B748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7E6DF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0</w:t>
            </w:r>
          </w:p>
        </w:tc>
        <w:tc>
          <w:tcPr>
            <w:tcW w:w="816" w:type="dxa"/>
            <w:noWrap/>
            <w:hideMark/>
          </w:tcPr>
          <w:p w14:paraId="1F1F6D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3B6B5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369A8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77802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20228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7CB33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974BC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E689B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E2293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F790E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23A43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0448A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082A4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2EFDC9B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92FBB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7319E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8897DCD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7D1AC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2</w:t>
            </w:r>
          </w:p>
        </w:tc>
        <w:tc>
          <w:tcPr>
            <w:tcW w:w="816" w:type="dxa"/>
            <w:noWrap/>
            <w:hideMark/>
          </w:tcPr>
          <w:p w14:paraId="61DDB9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22690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C8D0CD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A3279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D5FDB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16B75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284B9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68D03A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17643B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B4A66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04C0D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30A16F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C39B5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0D06E8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D2478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B2794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9BC773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DABE7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5</w:t>
            </w:r>
          </w:p>
        </w:tc>
        <w:tc>
          <w:tcPr>
            <w:tcW w:w="816" w:type="dxa"/>
            <w:noWrap/>
            <w:hideMark/>
          </w:tcPr>
          <w:p w14:paraId="76D580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7A67D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93ADD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262555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17030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7EEBB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C994A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4FD453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FA498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8725B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62CD5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0F8289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B3A73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3C7AB5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A80AB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5416B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6F922F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E35D0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6</w:t>
            </w:r>
          </w:p>
        </w:tc>
        <w:tc>
          <w:tcPr>
            <w:tcW w:w="816" w:type="dxa"/>
            <w:noWrap/>
            <w:hideMark/>
          </w:tcPr>
          <w:p w14:paraId="018D54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5FD4D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1A219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2A976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A4597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AC8FB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B7370B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46B789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A1B15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C19A6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F0F44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7B753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F14F2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519695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8F2DD0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815CA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6137D4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EC048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7</w:t>
            </w:r>
          </w:p>
        </w:tc>
        <w:tc>
          <w:tcPr>
            <w:tcW w:w="816" w:type="dxa"/>
            <w:noWrap/>
            <w:hideMark/>
          </w:tcPr>
          <w:p w14:paraId="01AB76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9F0D8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7A2B4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7E54F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31A33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F3B84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595BBF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FCE4F2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8BFEAE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5A388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DB080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2D9E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38F3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FEAF9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478D9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B3E0A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EB3268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4BA7C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8</w:t>
            </w:r>
          </w:p>
        </w:tc>
        <w:tc>
          <w:tcPr>
            <w:tcW w:w="816" w:type="dxa"/>
            <w:noWrap/>
            <w:hideMark/>
          </w:tcPr>
          <w:p w14:paraId="4143C4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FC317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A6992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F1681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D75E2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E90A2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3DC35F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B45E6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39EAB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93916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E1F18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EFBE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5FD5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0852A3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FB0F6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2DACB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8C6557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9DA7E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19</w:t>
            </w:r>
          </w:p>
        </w:tc>
        <w:tc>
          <w:tcPr>
            <w:tcW w:w="816" w:type="dxa"/>
            <w:noWrap/>
            <w:hideMark/>
          </w:tcPr>
          <w:p w14:paraId="5E313D4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2093F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7CF9E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311F9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3938A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E2210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7BF1D46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76D88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025C1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38942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3BF44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A566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35185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98661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35B85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9212C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29D51A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BC9CB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5 L20</w:t>
            </w:r>
          </w:p>
        </w:tc>
        <w:tc>
          <w:tcPr>
            <w:tcW w:w="816" w:type="dxa"/>
            <w:noWrap/>
            <w:hideMark/>
          </w:tcPr>
          <w:p w14:paraId="5798ED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0D335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1CA7D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037D5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8F797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D7034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54AC3B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E7A16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CCA27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26939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9C674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662B2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391DB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DADB5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1A1E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0AB3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E93F8B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852CC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5 L21</w:t>
            </w:r>
          </w:p>
        </w:tc>
        <w:tc>
          <w:tcPr>
            <w:tcW w:w="816" w:type="dxa"/>
            <w:noWrap/>
            <w:hideMark/>
          </w:tcPr>
          <w:p w14:paraId="1B8DC9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987FA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09017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2F254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59C0E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EE1D8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929E8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7BFB9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137F8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B4582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4AC11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3608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023EE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2D34CC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D8729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3F0A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67DA7B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DB8BE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</w:t>
            </w:r>
          </w:p>
        </w:tc>
        <w:tc>
          <w:tcPr>
            <w:tcW w:w="816" w:type="dxa"/>
            <w:noWrap/>
            <w:hideMark/>
          </w:tcPr>
          <w:p w14:paraId="0370F5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F859C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3C6B6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95377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22EB6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5115A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5CDEB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7D4B0D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590000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05E6F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1F1023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5EEFB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2F8F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1794FD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9BDBD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1CFF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8AF8E48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D9901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2</w:t>
            </w:r>
          </w:p>
        </w:tc>
        <w:tc>
          <w:tcPr>
            <w:tcW w:w="816" w:type="dxa"/>
            <w:noWrap/>
            <w:hideMark/>
          </w:tcPr>
          <w:p w14:paraId="71E552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5908A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52BE3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FBAED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147E8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4E9D69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7F0B0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7B855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5A624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1CBBE5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0511E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30D6A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4B3E1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3DD75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1FAA6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7D385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4FCE47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1F250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3</w:t>
            </w:r>
          </w:p>
        </w:tc>
        <w:tc>
          <w:tcPr>
            <w:tcW w:w="816" w:type="dxa"/>
            <w:noWrap/>
            <w:hideMark/>
          </w:tcPr>
          <w:p w14:paraId="37F4D7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46F3F4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808B1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208297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CF5C0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AE98F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D3537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3DA74E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5675E1F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36A59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1EE15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45BB02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2691F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05EFA4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5785F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5FE39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5EF032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4D46A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4</w:t>
            </w:r>
          </w:p>
        </w:tc>
        <w:tc>
          <w:tcPr>
            <w:tcW w:w="816" w:type="dxa"/>
            <w:noWrap/>
            <w:hideMark/>
          </w:tcPr>
          <w:p w14:paraId="1407FF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1DE19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085A3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1DF9C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A89A3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D4CE1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972019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5B418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90EAA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2A10B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74CB0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105A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25EC0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814EC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5B63C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B45F5A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2DC1DF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D59D5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5</w:t>
            </w:r>
          </w:p>
        </w:tc>
        <w:tc>
          <w:tcPr>
            <w:tcW w:w="816" w:type="dxa"/>
            <w:noWrap/>
            <w:hideMark/>
          </w:tcPr>
          <w:p w14:paraId="4A70B3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09963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77920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CDB96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F2F83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CC433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E0675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8D4F0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C2DA1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D8D2C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C01DB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3FBE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E8E55A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457A04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514FB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13E2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527A65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175C5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7</w:t>
            </w:r>
          </w:p>
        </w:tc>
        <w:tc>
          <w:tcPr>
            <w:tcW w:w="816" w:type="dxa"/>
            <w:noWrap/>
            <w:hideMark/>
          </w:tcPr>
          <w:p w14:paraId="5E2876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15BF8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05808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C52DDE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2187C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062A0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2B709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2F96A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57FA0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C35C8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65A7D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92E8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6FE98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03110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56165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48A35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4BA2320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D2536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8</w:t>
            </w:r>
          </w:p>
        </w:tc>
        <w:tc>
          <w:tcPr>
            <w:tcW w:w="816" w:type="dxa"/>
            <w:noWrap/>
            <w:hideMark/>
          </w:tcPr>
          <w:p w14:paraId="27960C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25EC4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8AD5F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E29DC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6F464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8CD45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5FB9E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0EBCE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168E2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FBFFD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37EEF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AA9A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6FD50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EF764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3CD74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BEB80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BF1282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3E261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9</w:t>
            </w:r>
          </w:p>
        </w:tc>
        <w:tc>
          <w:tcPr>
            <w:tcW w:w="816" w:type="dxa"/>
            <w:noWrap/>
            <w:hideMark/>
          </w:tcPr>
          <w:p w14:paraId="2ED109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469C9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96190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7EF23F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E77C4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3B7CB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7CF8DE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277C8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785345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D9DC3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86C44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0C7B2D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9D54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6AC490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1E9AE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CE804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CD6533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D9EB6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0</w:t>
            </w:r>
          </w:p>
        </w:tc>
        <w:tc>
          <w:tcPr>
            <w:tcW w:w="816" w:type="dxa"/>
            <w:noWrap/>
            <w:hideMark/>
          </w:tcPr>
          <w:p w14:paraId="7CC21A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D6E41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9C4A7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860EC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94E05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12A3D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C735A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063EC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47376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C9FCF0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9D66E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6B42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7E633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56412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B1635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DFFE3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542B50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542E6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2</w:t>
            </w:r>
          </w:p>
        </w:tc>
        <w:tc>
          <w:tcPr>
            <w:tcW w:w="816" w:type="dxa"/>
            <w:noWrap/>
            <w:hideMark/>
          </w:tcPr>
          <w:p w14:paraId="429968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12397A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21717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AE3BC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DB7FB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63615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3D4C5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498D4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61362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0A885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C1FD0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B9239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3BE4F2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6EE1F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84D40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6ACFB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CC29C5D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B2814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3</w:t>
            </w:r>
          </w:p>
        </w:tc>
        <w:tc>
          <w:tcPr>
            <w:tcW w:w="816" w:type="dxa"/>
            <w:noWrap/>
            <w:hideMark/>
          </w:tcPr>
          <w:p w14:paraId="5BB1EF7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543C3B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5B778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A98AA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DCF76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AF3E2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93E5A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81649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A1D65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4D094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0F0ED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5DFB2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C741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143096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70B37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44A98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4D6E7C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0F591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4</w:t>
            </w:r>
          </w:p>
        </w:tc>
        <w:tc>
          <w:tcPr>
            <w:tcW w:w="816" w:type="dxa"/>
            <w:noWrap/>
            <w:hideMark/>
          </w:tcPr>
          <w:p w14:paraId="67DB9CC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F19C6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AE888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5C9C82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91073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733C4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7F492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CB603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DA527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3F865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B6AA7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9BB1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10794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AE21D7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90E2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4510FC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9C3F5B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385EC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5</w:t>
            </w:r>
          </w:p>
        </w:tc>
        <w:tc>
          <w:tcPr>
            <w:tcW w:w="816" w:type="dxa"/>
            <w:noWrap/>
            <w:hideMark/>
          </w:tcPr>
          <w:p w14:paraId="23D26B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A6DE16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46DB1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F499B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5E4006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6F10B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840AC3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41B74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C6266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5F93B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5781B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B6DF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19A590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956B7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EDD39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7E866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8B72940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DB646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8</w:t>
            </w:r>
          </w:p>
        </w:tc>
        <w:tc>
          <w:tcPr>
            <w:tcW w:w="816" w:type="dxa"/>
            <w:noWrap/>
            <w:hideMark/>
          </w:tcPr>
          <w:p w14:paraId="04B588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33A75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4BA51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ACAA12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A94CD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98C3A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3AA50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7DC1D7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26457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E8EAB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2500C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40D0E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4048B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D584B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F4A6B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51383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563861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5B666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19</w:t>
            </w:r>
          </w:p>
        </w:tc>
        <w:tc>
          <w:tcPr>
            <w:tcW w:w="816" w:type="dxa"/>
            <w:noWrap/>
            <w:hideMark/>
          </w:tcPr>
          <w:p w14:paraId="317E66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91F78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7578D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4E990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F4D00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80941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6303DC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3BE15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E3ED6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BB242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0B54D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759E1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93EA7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3A06C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C7C92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20498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58B2DB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61CD4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20</w:t>
            </w:r>
          </w:p>
        </w:tc>
        <w:tc>
          <w:tcPr>
            <w:tcW w:w="816" w:type="dxa"/>
            <w:noWrap/>
            <w:hideMark/>
          </w:tcPr>
          <w:p w14:paraId="2AFE60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BD774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3A007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D4389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30C5B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C190F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8699F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715E8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E8155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2C129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7607C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9990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D50A13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94620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2591C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FB673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07D486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76653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22</w:t>
            </w:r>
          </w:p>
        </w:tc>
        <w:tc>
          <w:tcPr>
            <w:tcW w:w="816" w:type="dxa"/>
            <w:noWrap/>
            <w:hideMark/>
          </w:tcPr>
          <w:p w14:paraId="2BAA86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806A0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159008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E7670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0C495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0B142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6B590B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522935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12090B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01BFF0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D12BD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62EE66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EEB41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523358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E7F8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C47907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7B43D3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214F22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6 L24</w:t>
            </w:r>
          </w:p>
        </w:tc>
        <w:tc>
          <w:tcPr>
            <w:tcW w:w="816" w:type="dxa"/>
            <w:noWrap/>
            <w:hideMark/>
          </w:tcPr>
          <w:p w14:paraId="73EBAA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2FB78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44EBCE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BB2E2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8A86C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05235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0CDB6A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88467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6A8889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307DB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F6DAB5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1D5337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C87A5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1AE0E6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0577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9C9A4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3E125E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89D12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</w:t>
            </w:r>
          </w:p>
        </w:tc>
        <w:tc>
          <w:tcPr>
            <w:tcW w:w="816" w:type="dxa"/>
            <w:noWrap/>
            <w:hideMark/>
          </w:tcPr>
          <w:p w14:paraId="3CEA79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A39EC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B4063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02D6CD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9B54A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AE695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AFAE7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69286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E4990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7293E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45F3C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4AE20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7184C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7A2D8B1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03EE4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7E128A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7BC383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F77A7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</w:t>
            </w:r>
          </w:p>
        </w:tc>
        <w:tc>
          <w:tcPr>
            <w:tcW w:w="816" w:type="dxa"/>
            <w:noWrap/>
            <w:hideMark/>
          </w:tcPr>
          <w:p w14:paraId="7C6FDC2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A5D51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91B07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D09B56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880FD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78AADA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E3403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C6EBC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F3F37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174E7E0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9450E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9478DE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1B4E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797BE1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3640AD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0194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EC46E7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AC5A5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3</w:t>
            </w:r>
          </w:p>
        </w:tc>
        <w:tc>
          <w:tcPr>
            <w:tcW w:w="816" w:type="dxa"/>
            <w:noWrap/>
            <w:hideMark/>
          </w:tcPr>
          <w:p w14:paraId="6B6F80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F9260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D836C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5E101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414C3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B8ED2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13BFD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5840D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5FCDB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085CD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821EA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2651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122F0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647170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EEB92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E6E76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14FC83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0CE38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5</w:t>
            </w:r>
          </w:p>
        </w:tc>
        <w:tc>
          <w:tcPr>
            <w:tcW w:w="816" w:type="dxa"/>
            <w:noWrap/>
            <w:hideMark/>
          </w:tcPr>
          <w:p w14:paraId="624ED1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4B96EE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8DF4E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9CCED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5B63F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BB326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2DBCC9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5457C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5C60F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A5AA71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2C9CE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30837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D33C0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2577D68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16DEE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15EEA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78C643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CBFEF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6</w:t>
            </w:r>
          </w:p>
        </w:tc>
        <w:tc>
          <w:tcPr>
            <w:tcW w:w="816" w:type="dxa"/>
            <w:noWrap/>
            <w:hideMark/>
          </w:tcPr>
          <w:p w14:paraId="7A65D3B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F77C6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20F5F8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7438D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5952D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70C87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6B6C65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CE2C7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301BF9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51F83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512426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8A14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449FC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57A37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CB38D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F5A55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E20609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FED19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7</w:t>
            </w:r>
          </w:p>
        </w:tc>
        <w:tc>
          <w:tcPr>
            <w:tcW w:w="816" w:type="dxa"/>
            <w:noWrap/>
            <w:hideMark/>
          </w:tcPr>
          <w:p w14:paraId="260576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AA09A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4A12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ABEC5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3B1EA2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B7049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DC799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D6869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9A7BF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37A49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56B36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D1B21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D80D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0F91E6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B47030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E4CA9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020156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B2632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9</w:t>
            </w:r>
          </w:p>
        </w:tc>
        <w:tc>
          <w:tcPr>
            <w:tcW w:w="816" w:type="dxa"/>
            <w:noWrap/>
            <w:hideMark/>
          </w:tcPr>
          <w:p w14:paraId="4376156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42074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C27E8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21A30B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71CD05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154F7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39BE44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E902F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C8419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2E1E4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EF843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39334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7252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2E58B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B246E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FA4CB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4B6B2C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9E25F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0</w:t>
            </w:r>
          </w:p>
        </w:tc>
        <w:tc>
          <w:tcPr>
            <w:tcW w:w="816" w:type="dxa"/>
            <w:noWrap/>
            <w:hideMark/>
          </w:tcPr>
          <w:p w14:paraId="2C774D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7DB99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AE93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A59242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8CC57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2452B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29561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7D28E8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3B3DF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6813D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72EDA9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85B3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356F3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79D7126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AEA93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2D30D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68446F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FF4F8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1</w:t>
            </w:r>
          </w:p>
        </w:tc>
        <w:tc>
          <w:tcPr>
            <w:tcW w:w="816" w:type="dxa"/>
            <w:noWrap/>
            <w:hideMark/>
          </w:tcPr>
          <w:p w14:paraId="13E18A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E8274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DBE05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DF4A5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D8EC5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934D29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A8022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0B5B0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542DB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0F910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E0400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8485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91433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70EDF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B108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28F82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46E1142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BA40F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2</w:t>
            </w:r>
          </w:p>
        </w:tc>
        <w:tc>
          <w:tcPr>
            <w:tcW w:w="816" w:type="dxa"/>
            <w:noWrap/>
            <w:hideMark/>
          </w:tcPr>
          <w:p w14:paraId="5FFF3F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5E20FC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27928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6D0E7C2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FBEEF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AF0B5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F7186A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146FFB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BCC19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7FF707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2E17D2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8BB3B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D7A25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20A38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2ACF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E75B35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23CE3A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D98E62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4</w:t>
            </w:r>
          </w:p>
        </w:tc>
        <w:tc>
          <w:tcPr>
            <w:tcW w:w="816" w:type="dxa"/>
            <w:noWrap/>
            <w:hideMark/>
          </w:tcPr>
          <w:p w14:paraId="6DC2ED9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A2292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B64AD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054D1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00EF0A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D668D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249C5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32CDA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AD04B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03F4A6A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BA96C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C0713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AC3CB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465D7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21BDB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1D2E2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86B58B1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4F6FD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7 L15</w:t>
            </w:r>
          </w:p>
        </w:tc>
        <w:tc>
          <w:tcPr>
            <w:tcW w:w="816" w:type="dxa"/>
            <w:noWrap/>
            <w:hideMark/>
          </w:tcPr>
          <w:p w14:paraId="127548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87681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54803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6B2B5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0D6A4A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5778A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6160A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698445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2A836E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0F356E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FE82B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8D8B6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CF025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3CE39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9916D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B2F15F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71A1D63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93620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16</w:t>
            </w:r>
          </w:p>
        </w:tc>
        <w:tc>
          <w:tcPr>
            <w:tcW w:w="816" w:type="dxa"/>
            <w:noWrap/>
            <w:hideMark/>
          </w:tcPr>
          <w:p w14:paraId="4C858E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ACA96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8FBFD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636D58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0AB8B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02470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109F59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61EB9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3BE7C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DBCF1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477A8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8B2C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F380D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0459E6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7E78F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98825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8D8562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FE63A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0</w:t>
            </w:r>
          </w:p>
        </w:tc>
        <w:tc>
          <w:tcPr>
            <w:tcW w:w="816" w:type="dxa"/>
            <w:noWrap/>
            <w:hideMark/>
          </w:tcPr>
          <w:p w14:paraId="5E4C067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59FDAD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09C4AD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6F106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79E023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3C802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B0E73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46898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BBE74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498FC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C2212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1A4B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5C4716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7C3FFA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D6898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0C035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23C9B5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E6D55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1</w:t>
            </w:r>
          </w:p>
        </w:tc>
        <w:tc>
          <w:tcPr>
            <w:tcW w:w="816" w:type="dxa"/>
            <w:noWrap/>
            <w:hideMark/>
          </w:tcPr>
          <w:p w14:paraId="0370595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81FBA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433D9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41DA4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0452F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94DD9A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AA34A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565A6F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7C320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3BF04F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22EEA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F277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CD544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3CC192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90F12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24528D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E42C050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A2148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2</w:t>
            </w:r>
          </w:p>
        </w:tc>
        <w:tc>
          <w:tcPr>
            <w:tcW w:w="816" w:type="dxa"/>
            <w:noWrap/>
            <w:hideMark/>
          </w:tcPr>
          <w:p w14:paraId="49D908C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633B9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95F53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91B57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8F93A1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C368E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3F543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31FBC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386542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356E8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81AE28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707DD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97F7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8F9CA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1E166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F348E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B419EA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1D8A6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3</w:t>
            </w:r>
          </w:p>
        </w:tc>
        <w:tc>
          <w:tcPr>
            <w:tcW w:w="816" w:type="dxa"/>
            <w:noWrap/>
            <w:hideMark/>
          </w:tcPr>
          <w:p w14:paraId="2F7212F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64DC8B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311A2F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54ABC04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5BFD23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IPM</w:t>
            </w:r>
          </w:p>
        </w:tc>
        <w:tc>
          <w:tcPr>
            <w:tcW w:w="354" w:type="dxa"/>
            <w:noWrap/>
            <w:hideMark/>
          </w:tcPr>
          <w:p w14:paraId="194B14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7062FD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20A47E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6184B57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3B32F3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CBCB0F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DDE96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3F4FF03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694" w:type="dxa"/>
            <w:noWrap/>
            <w:hideMark/>
          </w:tcPr>
          <w:p w14:paraId="78BF2E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970204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D9369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1D4659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F70046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7 L24</w:t>
            </w:r>
          </w:p>
        </w:tc>
        <w:tc>
          <w:tcPr>
            <w:tcW w:w="816" w:type="dxa"/>
            <w:noWrap/>
            <w:hideMark/>
          </w:tcPr>
          <w:p w14:paraId="07666CF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F6F0F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2ADD9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27629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A23EF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FAC56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717EEE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D88C13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269FC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71154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EF3A43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03EEF0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08A4C6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54A1FE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5A21B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70910C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BE746F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C4B76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3</w:t>
            </w:r>
          </w:p>
        </w:tc>
        <w:tc>
          <w:tcPr>
            <w:tcW w:w="816" w:type="dxa"/>
            <w:noWrap/>
            <w:hideMark/>
          </w:tcPr>
          <w:p w14:paraId="5616A1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D50B6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5C7945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37B65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FE7C9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A2817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F07F7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FA63E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7AC26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25F39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A4015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778FFA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980B20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093BBB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394CD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E897F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8A8939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29A05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4</w:t>
            </w:r>
          </w:p>
        </w:tc>
        <w:tc>
          <w:tcPr>
            <w:tcW w:w="816" w:type="dxa"/>
            <w:noWrap/>
            <w:hideMark/>
          </w:tcPr>
          <w:p w14:paraId="69DAEA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E592A6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DBCDF7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1D6234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F148A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21DA7C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6BB28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5071BF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CC7EF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D3435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6F0FD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66414A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1CDB9A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C592C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408CC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09ED6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ACFEFE5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63329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5</w:t>
            </w:r>
          </w:p>
        </w:tc>
        <w:tc>
          <w:tcPr>
            <w:tcW w:w="816" w:type="dxa"/>
            <w:noWrap/>
            <w:hideMark/>
          </w:tcPr>
          <w:p w14:paraId="73C53FB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1299B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43035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289453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D5CC3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4AB6006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4339891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14C26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168D2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1D52A1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615C6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0C5DE0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86A83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7943F2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EAA0F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D218A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3ED2E0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63300E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6</w:t>
            </w:r>
          </w:p>
        </w:tc>
        <w:tc>
          <w:tcPr>
            <w:tcW w:w="816" w:type="dxa"/>
            <w:noWrap/>
            <w:hideMark/>
          </w:tcPr>
          <w:p w14:paraId="6DB585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7D5A1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98E59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50DC31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C035A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7BD2D1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F77FE8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096BA6A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1E638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781DF7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0A41A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22943B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BC5FA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6529514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D20062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0980B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E79AB2F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D0B3B0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7</w:t>
            </w:r>
          </w:p>
        </w:tc>
        <w:tc>
          <w:tcPr>
            <w:tcW w:w="816" w:type="dxa"/>
            <w:noWrap/>
            <w:hideMark/>
          </w:tcPr>
          <w:p w14:paraId="62E5354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E395F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A21C1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C1BFE4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8F684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444BC8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C020F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60F82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7C1AFF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2D7B7D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8B500F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F1A9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BFC2F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4BC064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C49ED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B23261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429BEA57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CA8E7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8</w:t>
            </w:r>
          </w:p>
        </w:tc>
        <w:tc>
          <w:tcPr>
            <w:tcW w:w="816" w:type="dxa"/>
            <w:noWrap/>
            <w:hideMark/>
          </w:tcPr>
          <w:p w14:paraId="36C96A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80A06E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63B8B2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3FA5A54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50C1A20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2F70CF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5DD60A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8D25B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68FA42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3CB977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147F90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CD81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2F58E6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166336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8CFED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BDA592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3A7E592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7279E10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9</w:t>
            </w:r>
          </w:p>
        </w:tc>
        <w:tc>
          <w:tcPr>
            <w:tcW w:w="816" w:type="dxa"/>
            <w:noWrap/>
            <w:hideMark/>
          </w:tcPr>
          <w:p w14:paraId="48BA7FB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5C275E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0322A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1F9E45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5EBFC4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939AD0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4AF7D5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B6976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7E8C12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74685E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78ACF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4BDA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FFD10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1A7AE5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7B2670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22898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85BB54B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C2E8C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0</w:t>
            </w:r>
          </w:p>
        </w:tc>
        <w:tc>
          <w:tcPr>
            <w:tcW w:w="816" w:type="dxa"/>
            <w:noWrap/>
            <w:hideMark/>
          </w:tcPr>
          <w:p w14:paraId="40D69C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4420F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56C538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57CD03C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F161FC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ECE5A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D84231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14260F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0A8F1ED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F9E73D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6CCF14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55A6A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73E6CDF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7879A97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E6747E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B3EEEC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099F48B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4146C60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1</w:t>
            </w:r>
          </w:p>
        </w:tc>
        <w:tc>
          <w:tcPr>
            <w:tcW w:w="816" w:type="dxa"/>
            <w:noWrap/>
            <w:hideMark/>
          </w:tcPr>
          <w:p w14:paraId="5327D4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A1CC4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CAB232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C70D2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F512D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83ADCE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21" w:type="dxa"/>
            <w:noWrap/>
            <w:hideMark/>
          </w:tcPr>
          <w:p w14:paraId="5539BA8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2B585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28CB17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25489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02003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772E6D4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B22990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09566F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53FA8B3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DBA92D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16F68BB9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3EB5B1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2</w:t>
            </w:r>
          </w:p>
        </w:tc>
        <w:tc>
          <w:tcPr>
            <w:tcW w:w="816" w:type="dxa"/>
            <w:noWrap/>
            <w:hideMark/>
          </w:tcPr>
          <w:p w14:paraId="5B5A1E1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B41ABB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165E81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D84CAC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A646F7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3A14F80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17C0F8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1F6D09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35185AC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25F81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509123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80C47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A187A3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81471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344FC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88BD1A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5CE4E4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B5AF77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3</w:t>
            </w:r>
          </w:p>
        </w:tc>
        <w:tc>
          <w:tcPr>
            <w:tcW w:w="816" w:type="dxa"/>
            <w:noWrap/>
            <w:hideMark/>
          </w:tcPr>
          <w:p w14:paraId="3BD3B5F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3F7BD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21EBDD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06636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C45B2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08D714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E3D90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K</w:t>
            </w:r>
          </w:p>
        </w:tc>
        <w:tc>
          <w:tcPr>
            <w:tcW w:w="634" w:type="dxa"/>
            <w:noWrap/>
            <w:hideMark/>
          </w:tcPr>
          <w:p w14:paraId="5AE493B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0E04B7C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60AA89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41F20F7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7E47BF3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18068C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564101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DB9A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1BE1F9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2A9E8BD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069DC7A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4</w:t>
            </w:r>
          </w:p>
        </w:tc>
        <w:tc>
          <w:tcPr>
            <w:tcW w:w="816" w:type="dxa"/>
            <w:noWrap/>
            <w:hideMark/>
          </w:tcPr>
          <w:p w14:paraId="6E00EB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344C9A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79DDC9C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C91D72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11F84F6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E0A365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8D4B73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4384ED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5D9931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590362F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71F80A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3B3CA2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35E8DE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4D7609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466542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4B764B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2CCA80E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F67205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5</w:t>
            </w:r>
          </w:p>
        </w:tc>
        <w:tc>
          <w:tcPr>
            <w:tcW w:w="816" w:type="dxa"/>
            <w:noWrap/>
            <w:hideMark/>
          </w:tcPr>
          <w:p w14:paraId="525007F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634E533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4EDB3F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C228E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64C80CA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699AA7B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D217FD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3931F27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C304C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3EBE3D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3B91707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94AE0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3E5BEE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5FD974C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4615C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62CE1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773F670C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105813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8</w:t>
            </w:r>
          </w:p>
        </w:tc>
        <w:tc>
          <w:tcPr>
            <w:tcW w:w="816" w:type="dxa"/>
            <w:noWrap/>
            <w:hideMark/>
          </w:tcPr>
          <w:p w14:paraId="1DFC7C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7A4DDDA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183D4D8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02D4D3B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39CA135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18554CA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B6B3F53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7C6908A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647DBCA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6BBC96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2D2A7A1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noWrap/>
            <w:hideMark/>
          </w:tcPr>
          <w:p w14:paraId="519A9FF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33F8B2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66ED99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426E77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2389C46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5B83E0B6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56611ED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19</w:t>
            </w:r>
          </w:p>
        </w:tc>
        <w:tc>
          <w:tcPr>
            <w:tcW w:w="816" w:type="dxa"/>
            <w:noWrap/>
            <w:hideMark/>
          </w:tcPr>
          <w:p w14:paraId="66E8CBB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0BDCDCE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312D86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75044BB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40D8BD9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55ED055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00F1E3A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5AB61384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1617971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220CB82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D02A09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D79F9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131147E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19014F8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254AE4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5ADE7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59034D4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D508D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21</w:t>
            </w:r>
          </w:p>
        </w:tc>
        <w:tc>
          <w:tcPr>
            <w:tcW w:w="816" w:type="dxa"/>
            <w:noWrap/>
            <w:hideMark/>
          </w:tcPr>
          <w:p w14:paraId="4657B40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2DA1974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B36585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679" w:type="dxa"/>
            <w:noWrap/>
            <w:hideMark/>
          </w:tcPr>
          <w:p w14:paraId="5EE8B72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14:paraId="20C67AE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965CAC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122275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264BFAA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noWrap/>
            <w:hideMark/>
          </w:tcPr>
          <w:p w14:paraId="4BDC1F3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6A6DB3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5A35DE4C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9DDE5A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46680D3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20D0E89B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978371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3E50F7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0C91" w:rsidRPr="00B250FD" w14:paraId="64E0E0BA" w14:textId="77777777" w:rsidTr="00C329EB">
        <w:trPr>
          <w:trHeight w:val="290"/>
        </w:trPr>
        <w:tc>
          <w:tcPr>
            <w:tcW w:w="1296" w:type="dxa"/>
            <w:noWrap/>
            <w:hideMark/>
          </w:tcPr>
          <w:p w14:paraId="6847A3F9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F8 L22</w:t>
            </w:r>
          </w:p>
        </w:tc>
        <w:tc>
          <w:tcPr>
            <w:tcW w:w="816" w:type="dxa"/>
            <w:noWrap/>
            <w:hideMark/>
          </w:tcPr>
          <w:p w14:paraId="1F6A6412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816" w:type="dxa"/>
            <w:noWrap/>
            <w:hideMark/>
          </w:tcPr>
          <w:p w14:paraId="4F8DCD7F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66" w:type="dxa"/>
            <w:noWrap/>
            <w:hideMark/>
          </w:tcPr>
          <w:p w14:paraId="0E115B8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noWrap/>
            <w:hideMark/>
          </w:tcPr>
          <w:p w14:paraId="4AF0199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700" w:type="dxa"/>
            <w:noWrap/>
            <w:hideMark/>
          </w:tcPr>
          <w:p w14:paraId="78127265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" w:type="dxa"/>
            <w:noWrap/>
            <w:hideMark/>
          </w:tcPr>
          <w:p w14:paraId="76BB83E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12C00E76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noWrap/>
            <w:hideMark/>
          </w:tcPr>
          <w:p w14:paraId="6CF77ABD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582" w:type="dxa"/>
            <w:noWrap/>
            <w:hideMark/>
          </w:tcPr>
          <w:p w14:paraId="6D2C958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1322" w:type="dxa"/>
            <w:noWrap/>
            <w:hideMark/>
          </w:tcPr>
          <w:p w14:paraId="62703E9E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888" w:type="dxa"/>
            <w:noWrap/>
            <w:hideMark/>
          </w:tcPr>
          <w:p w14:paraId="071F1BA1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4F739600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4" w:type="dxa"/>
            <w:noWrap/>
            <w:hideMark/>
          </w:tcPr>
          <w:p w14:paraId="204E65C7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7AA34CB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65C32F5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14:paraId="0BFC3098" w14:textId="77777777" w:rsidR="009D0C91" w:rsidRPr="00B250FD" w:rsidRDefault="009D0C91" w:rsidP="00C329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9B88E0B" w14:textId="77777777" w:rsidR="009D0C91" w:rsidRPr="00B250FD" w:rsidRDefault="009D0C91" w:rsidP="009D0C91">
      <w:pPr>
        <w:pStyle w:val="NormalWeb"/>
        <w:rPr>
          <w:rFonts w:asciiTheme="majorBidi" w:hAnsiTheme="majorBidi" w:cstheme="majorBidi"/>
          <w:sz w:val="20"/>
          <w:szCs w:val="20"/>
        </w:rPr>
      </w:pPr>
    </w:p>
    <w:p w14:paraId="254431B8" w14:textId="0DDBB491" w:rsidR="00B353DD" w:rsidRPr="00B250FD" w:rsidRDefault="00B353DD">
      <w:pPr>
        <w:rPr>
          <w:rFonts w:asciiTheme="majorBidi" w:hAnsiTheme="majorBidi" w:cstheme="majorBidi"/>
          <w:sz w:val="20"/>
          <w:szCs w:val="20"/>
        </w:rPr>
      </w:pPr>
    </w:p>
    <w:p w14:paraId="40AAD8D2" w14:textId="754CC854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1DAE28C4" w14:textId="3D5EB08F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74A8311E" w14:textId="73713D90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5A53AC48" w14:textId="57052072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7ABA8A88" w14:textId="61616A6E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713CF4DF" w14:textId="4A8AF2F7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4F97D38F" w14:textId="0E9BE906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0E473704" w14:textId="5D1651E5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3C5095EF" w14:textId="7A94C032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379E3E38" w14:textId="4CC5AE27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56B6F6C4" w14:textId="4425ACEC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7467ACE7" w14:textId="48610B96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4E064219" w14:textId="6122934B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067998C3" w14:textId="01E635A1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77A40B38" w14:textId="6B4F6A37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60AAAF19" w14:textId="0F0C3A50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6325B593" w14:textId="38B3B02E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607A9E24" w14:textId="5B11A537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66EFD416" w14:textId="7BF2E331" w:rsidR="009543C6" w:rsidRPr="00B250FD" w:rsidRDefault="009543C6" w:rsidP="00770085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Supplementary Table S2. </w:t>
      </w:r>
      <w:bookmarkStart w:id="0" w:name="_Hlk223462526"/>
      <w:r w:rsidR="00770085"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Pairwise </w:t>
      </w:r>
      <w:r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>Correlation matrix showing Phi coefficient (</w:t>
      </w:r>
      <w:r w:rsidRPr="00B250FD">
        <w:rPr>
          <w:rFonts w:ascii="Cambria Math" w:eastAsia="Times New Roman" w:hAnsi="Cambria Math" w:cs="Cambria Math"/>
          <w:b/>
          <w:bCs/>
          <w:sz w:val="20"/>
          <w:szCs w:val="20"/>
        </w:rPr>
        <w:t>𝜙</w:t>
      </w:r>
      <w:r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>) values</w:t>
      </w:r>
      <w:r w:rsidR="00770085"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and </w:t>
      </w:r>
      <w:proofErr w:type="spellStart"/>
      <w:r w:rsidR="00770085"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>Benjamini</w:t>
      </w:r>
      <w:proofErr w:type="spellEnd"/>
      <w:r w:rsidR="00770085"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–Hochberg adjusted statistical significance </w:t>
      </w:r>
      <w:r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>(p-values)</w:t>
      </w:r>
      <w:r w:rsidR="00770085" w:rsidRPr="00B250FD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t xml:space="preserve"> </w:t>
      </w:r>
      <w:r w:rsidRPr="00B250FD">
        <w:rPr>
          <w:rFonts w:asciiTheme="majorBidi" w:eastAsia="Times New Roman" w:hAnsiTheme="majorBidi" w:cstheme="majorBidi"/>
          <w:b/>
          <w:bCs/>
          <w:sz w:val="20"/>
          <w:szCs w:val="20"/>
        </w:rPr>
        <w:t>for all pairs of tested antimicrobial agents based on the phenotypic profiles in Table S1</w:t>
      </w:r>
      <w:bookmarkEnd w:id="0"/>
    </w:p>
    <w:p w14:paraId="6982D13B" w14:textId="77777777" w:rsidR="009543C6" w:rsidRPr="00B250FD" w:rsidRDefault="009543C6" w:rsidP="009543C6">
      <w:pPr>
        <w:rPr>
          <w:rFonts w:asciiTheme="majorBidi" w:eastAsia="Times New Roman" w:hAnsiTheme="majorBidi" w:cstheme="majorBidi"/>
          <w:b/>
          <w:bCs/>
          <w:color w:val="0A0A0A"/>
          <w:sz w:val="20"/>
          <w:szCs w:val="20"/>
          <w:shd w:val="clear" w:color="auto" w:fill="FFFFFF"/>
        </w:rPr>
      </w:pP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787"/>
        <w:gridCol w:w="688"/>
        <w:gridCol w:w="725"/>
        <w:gridCol w:w="628"/>
        <w:gridCol w:w="725"/>
        <w:gridCol w:w="725"/>
        <w:gridCol w:w="725"/>
        <w:gridCol w:w="592"/>
        <w:gridCol w:w="515"/>
      </w:tblGrid>
      <w:tr w:rsidR="00B250FD" w:rsidRPr="00B250FD" w14:paraId="0CA50818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5300A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Antimicrobial Agent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09C5E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B867C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30FB3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E18E6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E0558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00059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A2814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679F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42F3B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IP</w:t>
            </w:r>
          </w:p>
        </w:tc>
      </w:tr>
      <w:tr w:rsidR="00B250FD" w:rsidRPr="00B250FD" w14:paraId="060A6E06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42DFA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P (Ampicillin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9E93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41D34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14FBF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D35F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2DEE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ADE32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B231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E1E2B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384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339A5E24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89E2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C (</w:t>
            </w:r>
            <w:proofErr w:type="spellStart"/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ox</w:t>
            </w:r>
            <w:proofErr w:type="spellEnd"/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lav</w:t>
            </w:r>
            <w:proofErr w:type="spellEnd"/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59BA8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18633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62A44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0677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D33BD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6C3D5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3AB0E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60869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D7332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6C32EA21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4CA4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X (Cefotaxime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06F2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39***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643D0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4A7E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AAC01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48E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9A12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81EAD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D8D98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DC349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57E2E21E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CEF18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Z (Ceftazidime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D5658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633B9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B448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58***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E6DB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241D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77474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B732A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DD0C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1BF4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3BD70DBD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98133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PM (Imipenem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5560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E012B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F986D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28**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76436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C6AEB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EAA97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327F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00E28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C0AFE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1193287A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6D3E4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 (Gentamicin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BAF91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B0A11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29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E1774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26**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6788F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E15C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23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17757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C142E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FECE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1F35C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451B7596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47EED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K (Amikacin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62330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0C128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ED167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35***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44D43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27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4CBF2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44*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0DD2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53*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00923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B6EF0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C440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3C37388D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AD21C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T (Tetracycline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B551E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D0451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B558A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42***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D7F3A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A3B9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65*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3A6E9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35***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6DCAF" w14:textId="77777777" w:rsidR="00B250FD" w:rsidRPr="00B250FD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47***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D0D94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E9EBE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50FD" w:rsidRPr="00B250FD" w14:paraId="418A2A65" w14:textId="77777777" w:rsidTr="00B250FD">
        <w:trPr>
          <w:trHeight w:val="315"/>
        </w:trPr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1590F" w14:textId="77777777" w:rsidR="00B250FD" w:rsidRPr="003F768B" w:rsidRDefault="00B250FD" w:rsidP="0077008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F76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IP (Ciprofloxacin)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25423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2ABB0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16B23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7DC48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A8356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D3CA2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C3C8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29A97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1388B" w14:textId="77777777" w:rsidR="00B250FD" w:rsidRPr="00B250FD" w:rsidRDefault="00B250FD" w:rsidP="007700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0F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</w:tbl>
    <w:p w14:paraId="529FAD68" w14:textId="03D3CE5B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>Values represent the Phi Coefficient (</w:t>
      </w:r>
      <w:r w:rsidRPr="00B250FD">
        <w:rPr>
          <w:rStyle w:val="math-inline"/>
          <w:rFonts w:asciiTheme="majorBidi" w:hAnsiTheme="majorBidi" w:cstheme="majorBidi"/>
          <w:sz w:val="20"/>
          <w:szCs w:val="20"/>
        </w:rPr>
        <w:t>phi</w:t>
      </w:r>
      <w:r w:rsidRPr="00B250FD">
        <w:rPr>
          <w:rFonts w:asciiTheme="majorBidi" w:hAnsiTheme="majorBidi" w:cstheme="majorBidi"/>
          <w:sz w:val="20"/>
          <w:szCs w:val="20"/>
        </w:rPr>
        <w:t xml:space="preserve">) for binary phenotypic resistance associations. Asterisks denote statistically significant correlations after rigorous formal adjustment for multiple comparisons using the </w:t>
      </w:r>
      <w:proofErr w:type="spellStart"/>
      <w:r w:rsidRPr="00B250FD">
        <w:rPr>
          <w:rFonts w:asciiTheme="majorBidi" w:hAnsiTheme="majorBidi" w:cstheme="majorBidi"/>
          <w:sz w:val="20"/>
          <w:szCs w:val="20"/>
        </w:rPr>
        <w:t>Benjamini</w:t>
      </w:r>
      <w:proofErr w:type="spellEnd"/>
      <w:r w:rsidRPr="00B250FD">
        <w:rPr>
          <w:rFonts w:asciiTheme="majorBidi" w:hAnsiTheme="majorBidi" w:cstheme="majorBidi"/>
          <w:sz w:val="20"/>
          <w:szCs w:val="20"/>
        </w:rPr>
        <w:t>–Hochberg False Discovery Rate (BH-FDR) method across distinct pairwise comparisons:</w:t>
      </w:r>
    </w:p>
    <w:p w14:paraId="52CC464C" w14:textId="14F5980A" w:rsidR="00770085" w:rsidRPr="00B250FD" w:rsidRDefault="00770085" w:rsidP="00770085">
      <w:pPr>
        <w:pStyle w:val="NormalWeb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HTMLCode"/>
          <w:rFonts w:asciiTheme="majorBidi" w:hAnsiTheme="majorBidi" w:cstheme="majorBidi"/>
        </w:rPr>
        <w:t>*</w:t>
      </w:r>
      <w:r w:rsidRPr="00B250FD">
        <w:rPr>
          <w:rStyle w:val="math-inline"/>
          <w:rFonts w:asciiTheme="majorBidi" w:hAnsiTheme="majorBidi" w:cstheme="majorBidi"/>
          <w:sz w:val="20"/>
          <w:szCs w:val="20"/>
        </w:rPr>
        <w:t>P&lt; 0.05</w:t>
      </w:r>
      <w:r w:rsidRPr="00B250FD">
        <w:rPr>
          <w:rFonts w:asciiTheme="majorBidi" w:hAnsiTheme="majorBidi" w:cstheme="majorBidi"/>
          <w:sz w:val="20"/>
          <w:szCs w:val="20"/>
        </w:rPr>
        <w:t xml:space="preserve"> (Significant)</w:t>
      </w:r>
    </w:p>
    <w:p w14:paraId="01B1B172" w14:textId="2E628784" w:rsidR="00770085" w:rsidRPr="00B250FD" w:rsidRDefault="00770085" w:rsidP="00770085">
      <w:pPr>
        <w:pStyle w:val="NormalWeb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HTMLCode"/>
          <w:rFonts w:asciiTheme="majorBidi" w:hAnsiTheme="majorBidi" w:cstheme="majorBidi"/>
        </w:rPr>
        <w:t>**</w:t>
      </w:r>
      <w:r w:rsidRPr="00B250FD">
        <w:rPr>
          <w:rStyle w:val="math-inline"/>
          <w:rFonts w:asciiTheme="majorBidi" w:hAnsiTheme="majorBidi" w:cstheme="majorBidi"/>
          <w:sz w:val="20"/>
          <w:szCs w:val="20"/>
        </w:rPr>
        <w:t>P&lt; 0.01</w:t>
      </w:r>
      <w:r w:rsidRPr="00B250FD">
        <w:rPr>
          <w:rStyle w:val="math-inline"/>
          <w:rFonts w:asciiTheme="majorBidi" w:hAnsiTheme="majorBidi" w:cstheme="majorBidi"/>
          <w:sz w:val="20"/>
          <w:szCs w:val="20"/>
          <w:rtl/>
        </w:rPr>
        <w:t xml:space="preserve"> </w:t>
      </w:r>
      <w:r w:rsidRPr="00B250FD">
        <w:rPr>
          <w:rFonts w:asciiTheme="majorBidi" w:hAnsiTheme="majorBidi" w:cstheme="majorBidi"/>
          <w:sz w:val="20"/>
          <w:szCs w:val="20"/>
        </w:rPr>
        <w:t>(Highly Significant)</w:t>
      </w:r>
    </w:p>
    <w:p w14:paraId="18F1221B" w14:textId="6F09F635" w:rsidR="00770085" w:rsidRPr="00B250FD" w:rsidRDefault="00770085" w:rsidP="00770085">
      <w:pPr>
        <w:pStyle w:val="NormalWeb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HTMLCode"/>
          <w:rFonts w:asciiTheme="majorBidi" w:hAnsiTheme="majorBidi" w:cstheme="majorBidi"/>
        </w:rPr>
        <w:t>***</w:t>
      </w:r>
      <w:r w:rsidRPr="00B250FD">
        <w:rPr>
          <w:rStyle w:val="math-inline"/>
          <w:rFonts w:asciiTheme="majorBidi" w:hAnsiTheme="majorBidi" w:cstheme="majorBidi"/>
          <w:sz w:val="20"/>
          <w:szCs w:val="20"/>
        </w:rPr>
        <w:t>P&lt; 0.001</w:t>
      </w:r>
      <w:r w:rsidRPr="00B250FD">
        <w:rPr>
          <w:rFonts w:asciiTheme="majorBidi" w:hAnsiTheme="majorBidi" w:cstheme="majorBidi"/>
          <w:sz w:val="20"/>
          <w:szCs w:val="20"/>
        </w:rPr>
        <w:t xml:space="preserve"> (Extremely Significant)</w:t>
      </w:r>
    </w:p>
    <w:p w14:paraId="75B6286B" w14:textId="77777777" w:rsidR="00770085" w:rsidRPr="00B250FD" w:rsidRDefault="00770085" w:rsidP="00770085">
      <w:pPr>
        <w:pStyle w:val="NormalWeb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>Absence of an asterisk indicate non-significant relationship</w:t>
      </w:r>
    </w:p>
    <w:p w14:paraId="486F9553" w14:textId="7C7FCB31" w:rsidR="009543C6" w:rsidRPr="00B250FD" w:rsidRDefault="009543C6">
      <w:pPr>
        <w:rPr>
          <w:rFonts w:asciiTheme="majorBidi" w:hAnsiTheme="majorBidi" w:cstheme="majorBidi"/>
          <w:sz w:val="20"/>
          <w:szCs w:val="20"/>
        </w:rPr>
      </w:pPr>
    </w:p>
    <w:p w14:paraId="4DA30458" w14:textId="75CF904E" w:rsidR="00C329EB" w:rsidRDefault="00C329EB" w:rsidP="00C329EB">
      <w:pPr>
        <w:rPr>
          <w:rFonts w:asciiTheme="majorBidi" w:hAnsiTheme="majorBidi" w:cstheme="majorBidi"/>
          <w:sz w:val="20"/>
          <w:szCs w:val="20"/>
        </w:rPr>
      </w:pPr>
    </w:p>
    <w:p w14:paraId="36DFEE8E" w14:textId="47CF9EEB" w:rsidR="003F768B" w:rsidRDefault="003F768B" w:rsidP="00C329EB">
      <w:pPr>
        <w:rPr>
          <w:rFonts w:asciiTheme="majorBidi" w:hAnsiTheme="majorBidi" w:cstheme="majorBidi"/>
          <w:sz w:val="20"/>
          <w:szCs w:val="20"/>
        </w:rPr>
      </w:pPr>
    </w:p>
    <w:p w14:paraId="03107557" w14:textId="77777777" w:rsidR="003F768B" w:rsidRPr="00B250FD" w:rsidRDefault="003F768B" w:rsidP="00C329EB">
      <w:pPr>
        <w:rPr>
          <w:rFonts w:asciiTheme="majorBidi" w:hAnsiTheme="majorBidi" w:cstheme="majorBidi"/>
          <w:sz w:val="20"/>
          <w:szCs w:val="20"/>
          <w:rtl/>
        </w:rPr>
      </w:pPr>
    </w:p>
    <w:p w14:paraId="1F251AA1" w14:textId="6D7B47E9" w:rsidR="00C329EB" w:rsidRPr="00B250FD" w:rsidRDefault="00C329EB" w:rsidP="00C329EB">
      <w:pPr>
        <w:rPr>
          <w:rFonts w:asciiTheme="majorBidi" w:hAnsiTheme="majorBidi" w:cstheme="majorBidi"/>
          <w:sz w:val="20"/>
          <w:szCs w:val="20"/>
          <w:rtl/>
        </w:rPr>
      </w:pPr>
    </w:p>
    <w:p w14:paraId="17F5FFC7" w14:textId="77777777" w:rsidR="00770085" w:rsidRPr="00B250FD" w:rsidRDefault="00770085" w:rsidP="00770085">
      <w:pPr>
        <w:pStyle w:val="Heading3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lastRenderedPageBreak/>
        <w:t>Appendix S1: Survey Questionnaire for Poultry Waste Management and Biosecurity Assessment</w:t>
      </w:r>
    </w:p>
    <w:p w14:paraId="5362416B" w14:textId="77777777" w:rsidR="00770085" w:rsidRPr="00B250FD" w:rsidRDefault="00770085" w:rsidP="00770085">
      <w:pPr>
        <w:pStyle w:val="Heading3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  <w:rtl/>
        </w:rPr>
        <w:t>ملحق 1: استبيان مسح إدارة مخلفات الدواجن وتقييم الأمن الحيوي</w:t>
      </w:r>
    </w:p>
    <w:p w14:paraId="7B7494B0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</w:rPr>
        <w:t xml:space="preserve">General Information / </w:t>
      </w:r>
      <w:r w:rsidRPr="00B250FD">
        <w:rPr>
          <w:rFonts w:asciiTheme="majorBidi" w:hAnsiTheme="majorBidi"/>
          <w:sz w:val="20"/>
          <w:szCs w:val="20"/>
          <w:rtl/>
        </w:rPr>
        <w:t>معلومات عامة</w:t>
      </w:r>
      <w:r w:rsidRPr="00B250FD">
        <w:rPr>
          <w:rFonts w:asciiTheme="majorBidi" w:hAnsiTheme="majorBidi"/>
          <w:sz w:val="20"/>
          <w:szCs w:val="20"/>
        </w:rPr>
        <w:t>:</w:t>
      </w:r>
    </w:p>
    <w:p w14:paraId="42791694" w14:textId="77777777" w:rsidR="00770085" w:rsidRPr="00B250FD" w:rsidRDefault="00770085" w:rsidP="00770085">
      <w:pPr>
        <w:pStyle w:val="NormalWeb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citation-52"/>
          <w:rFonts w:asciiTheme="majorBidi" w:hAnsiTheme="majorBidi" w:cstheme="majorBidi"/>
          <w:b/>
          <w:bCs/>
          <w:sz w:val="20"/>
          <w:szCs w:val="20"/>
        </w:rPr>
        <w:t xml:space="preserve">Farm Code (ID) / </w:t>
      </w:r>
      <w:r w:rsidRPr="00B250FD">
        <w:rPr>
          <w:rStyle w:val="citation-52"/>
          <w:rFonts w:asciiTheme="majorBidi" w:hAnsiTheme="majorBidi" w:cstheme="majorBidi"/>
          <w:b/>
          <w:bCs/>
          <w:sz w:val="20"/>
          <w:szCs w:val="20"/>
          <w:rtl/>
        </w:rPr>
        <w:t>رمز المزرعة</w:t>
      </w:r>
      <w:r w:rsidRPr="00B250FD">
        <w:rPr>
          <w:rStyle w:val="citation-52"/>
          <w:rFonts w:asciiTheme="majorBidi" w:hAnsiTheme="majorBidi" w:cstheme="majorBidi"/>
          <w:b/>
          <w:bCs/>
          <w:sz w:val="20"/>
          <w:szCs w:val="20"/>
        </w:rPr>
        <w:t>:</w:t>
      </w:r>
      <w:r w:rsidRPr="00B250FD">
        <w:rPr>
          <w:rStyle w:val="citation-52"/>
          <w:rFonts w:asciiTheme="majorBidi" w:hAnsiTheme="majorBidi" w:cstheme="majorBidi"/>
          <w:sz w:val="20"/>
          <w:szCs w:val="20"/>
        </w:rPr>
        <w:t xml:space="preserve"> .................... </w:t>
      </w:r>
    </w:p>
    <w:p w14:paraId="3A64024F" w14:textId="77777777" w:rsidR="00770085" w:rsidRPr="00B250FD" w:rsidRDefault="00770085" w:rsidP="00770085">
      <w:pPr>
        <w:pStyle w:val="NormalWeb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citation-51"/>
          <w:rFonts w:asciiTheme="majorBidi" w:hAnsiTheme="majorBidi" w:cstheme="majorBidi"/>
          <w:b/>
          <w:bCs/>
          <w:sz w:val="20"/>
          <w:szCs w:val="20"/>
        </w:rPr>
        <w:t xml:space="preserve">Date / </w:t>
      </w:r>
      <w:r w:rsidRPr="00B250FD">
        <w:rPr>
          <w:rStyle w:val="citation-51"/>
          <w:rFonts w:asciiTheme="majorBidi" w:hAnsiTheme="majorBidi" w:cstheme="majorBidi"/>
          <w:b/>
          <w:bCs/>
          <w:sz w:val="20"/>
          <w:szCs w:val="20"/>
          <w:rtl/>
        </w:rPr>
        <w:t>التاريخ</w:t>
      </w:r>
      <w:r w:rsidRPr="00B250FD">
        <w:rPr>
          <w:rStyle w:val="citation-51"/>
          <w:rFonts w:asciiTheme="majorBidi" w:hAnsiTheme="majorBidi" w:cstheme="majorBidi"/>
          <w:b/>
          <w:bCs/>
          <w:sz w:val="20"/>
          <w:szCs w:val="20"/>
        </w:rPr>
        <w:t>:</w:t>
      </w:r>
      <w:r w:rsidRPr="00B250FD">
        <w:rPr>
          <w:rStyle w:val="citation-51"/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B250FD">
        <w:rPr>
          <w:rStyle w:val="citation-51"/>
          <w:rFonts w:asciiTheme="majorBidi" w:hAnsiTheme="majorBidi" w:cstheme="majorBidi"/>
          <w:sz w:val="20"/>
          <w:szCs w:val="20"/>
        </w:rPr>
        <w:t>..../</w:t>
      </w:r>
      <w:proofErr w:type="gramEnd"/>
      <w:r w:rsidRPr="00B250FD">
        <w:rPr>
          <w:rStyle w:val="citation-51"/>
          <w:rFonts w:asciiTheme="majorBidi" w:hAnsiTheme="majorBidi" w:cstheme="majorBidi"/>
          <w:sz w:val="20"/>
          <w:szCs w:val="20"/>
        </w:rPr>
        <w:t xml:space="preserve">..../…… </w:t>
      </w:r>
    </w:p>
    <w:p w14:paraId="29B962AC" w14:textId="77777777" w:rsidR="00770085" w:rsidRPr="00B250FD" w:rsidRDefault="00770085" w:rsidP="00770085">
      <w:pPr>
        <w:pStyle w:val="NormalWeb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B250FD">
        <w:rPr>
          <w:rStyle w:val="citation-50"/>
          <w:rFonts w:asciiTheme="majorBidi" w:hAnsiTheme="majorBidi" w:cstheme="majorBidi"/>
          <w:b/>
          <w:bCs/>
          <w:sz w:val="20"/>
          <w:szCs w:val="20"/>
        </w:rPr>
        <w:t xml:space="preserve">Location (Sub-district/Village) / </w:t>
      </w:r>
      <w:r w:rsidRPr="00B250FD">
        <w:rPr>
          <w:rStyle w:val="citation-50"/>
          <w:rFonts w:asciiTheme="majorBidi" w:hAnsiTheme="majorBidi" w:cstheme="majorBidi"/>
          <w:b/>
          <w:bCs/>
          <w:sz w:val="20"/>
          <w:szCs w:val="20"/>
          <w:rtl/>
        </w:rPr>
        <w:t>الموقع (المركز/القرية)</w:t>
      </w:r>
      <w:r w:rsidRPr="00B250FD">
        <w:rPr>
          <w:rStyle w:val="citation-50"/>
          <w:rFonts w:asciiTheme="majorBidi" w:hAnsiTheme="majorBidi" w:cstheme="majorBidi"/>
          <w:b/>
          <w:bCs/>
          <w:sz w:val="20"/>
          <w:szCs w:val="20"/>
        </w:rPr>
        <w:t>:</w:t>
      </w:r>
      <w:r w:rsidRPr="00B250FD">
        <w:rPr>
          <w:rStyle w:val="citation-50"/>
          <w:rFonts w:asciiTheme="majorBidi" w:hAnsiTheme="majorBidi" w:cstheme="majorBidi"/>
          <w:sz w:val="20"/>
          <w:szCs w:val="20"/>
        </w:rPr>
        <w:t xml:space="preserve"> .................... </w:t>
      </w:r>
    </w:p>
    <w:p w14:paraId="480B2F62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</w:rPr>
        <w:t>Part 1: Farm Eligibility &amp; Production Characteristics (Phase I Screening)</w:t>
      </w:r>
    </w:p>
    <w:p w14:paraId="7025A6B4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  <w:rtl/>
        </w:rPr>
        <w:t>الجزء الأول: أهلية المزرعة وخصائص الإنتاج (تصفية المرحلة الأولى)</w:t>
      </w:r>
    </w:p>
    <w:p w14:paraId="6F793B01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i/>
          <w:iCs/>
          <w:sz w:val="20"/>
          <w:szCs w:val="20"/>
        </w:rPr>
        <w:t>This section determines the enrollment of the farm into the intensive Phase II bio-sampling cohort based on predefined criteria.</w:t>
      </w:r>
      <w:r w:rsidRPr="00B250FD">
        <w:rPr>
          <w:rFonts w:asciiTheme="majorBidi" w:hAnsiTheme="majorBidi" w:cstheme="majorBidi"/>
          <w:sz w:val="20"/>
          <w:szCs w:val="20"/>
        </w:rPr>
        <w:t xml:space="preserve"> </w:t>
      </w:r>
      <w:r w:rsidRPr="00B250FD">
        <w:rPr>
          <w:rFonts w:asciiTheme="majorBidi" w:hAnsiTheme="majorBidi" w:cstheme="majorBidi"/>
          <w:i/>
          <w:iCs/>
          <w:sz w:val="20"/>
          <w:szCs w:val="20"/>
          <w:rtl/>
        </w:rPr>
        <w:t>يحدد هذا القسم مدى أهلية المزرعة للانضمام إلى مجموعة أخذ العينات المكثفة للمرحلة الثانية بناءً على معايير مسبقة</w:t>
      </w:r>
      <w:r w:rsidRPr="00B250FD"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14:paraId="18D979B2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b/>
          <w:bCs/>
          <w:sz w:val="20"/>
          <w:szCs w:val="20"/>
        </w:rPr>
        <w:t>1. What is the production capacity of the farm per cycle?</w:t>
      </w:r>
      <w:r w:rsidRPr="00B250FD">
        <w:rPr>
          <w:rFonts w:asciiTheme="majorBidi" w:hAnsiTheme="majorBidi" w:cstheme="majorBidi"/>
          <w:sz w:val="20"/>
          <w:szCs w:val="20"/>
        </w:rPr>
        <w:t xml:space="preserve"> </w:t>
      </w:r>
      <w:r w:rsidRPr="00B250FD">
        <w:rPr>
          <w:rFonts w:asciiTheme="majorBidi" w:hAnsiTheme="majorBidi" w:cstheme="majorBidi"/>
          <w:b/>
          <w:bCs/>
          <w:sz w:val="20"/>
          <w:szCs w:val="20"/>
          <w:rtl/>
        </w:rPr>
        <w:t>ما هي السعة الإنتاجية للمزرعة في الدورة الواحدة؟</w:t>
      </w:r>
    </w:p>
    <w:p w14:paraId="6A1E5D88" w14:textId="77777777" w:rsidR="00770085" w:rsidRPr="00B250FD" w:rsidRDefault="00770085" w:rsidP="00770085">
      <w:pPr>
        <w:pStyle w:val="NormalWeb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Less than 5,000 birds / </w:t>
      </w:r>
      <w:r w:rsidRPr="00B250FD">
        <w:rPr>
          <w:rFonts w:asciiTheme="majorBidi" w:hAnsiTheme="majorBidi" w:cstheme="majorBidi"/>
          <w:sz w:val="20"/>
          <w:szCs w:val="20"/>
          <w:rtl/>
        </w:rPr>
        <w:t>أقل من 5,000 طائر</w:t>
      </w:r>
    </w:p>
    <w:p w14:paraId="29F70944" w14:textId="77777777" w:rsidR="00770085" w:rsidRPr="00B250FD" w:rsidRDefault="00770085" w:rsidP="00770085">
      <w:pPr>
        <w:pStyle w:val="NormalWeb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5,000 to 10,000 birds / </w:t>
      </w:r>
      <w:r w:rsidRPr="00B250FD">
        <w:rPr>
          <w:rFonts w:asciiTheme="majorBidi" w:hAnsiTheme="majorBidi" w:cstheme="majorBidi"/>
          <w:sz w:val="20"/>
          <w:szCs w:val="20"/>
          <w:rtl/>
        </w:rPr>
        <w:t>من 5,000 إلى 10,000 طائر</w:t>
      </w:r>
    </w:p>
    <w:p w14:paraId="052B4DE6" w14:textId="77777777" w:rsidR="00770085" w:rsidRPr="00B250FD" w:rsidRDefault="00770085" w:rsidP="00770085">
      <w:pPr>
        <w:pStyle w:val="NormalWeb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More than 10,000 birds / </w:t>
      </w:r>
      <w:r w:rsidRPr="00B250FD">
        <w:rPr>
          <w:rFonts w:asciiTheme="majorBidi" w:hAnsiTheme="majorBidi" w:cstheme="majorBidi"/>
          <w:sz w:val="20"/>
          <w:szCs w:val="20"/>
          <w:rtl/>
        </w:rPr>
        <w:t>أكثر من 10,000 طائر</w:t>
      </w:r>
    </w:p>
    <w:p w14:paraId="69581C03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b/>
          <w:bCs/>
          <w:sz w:val="20"/>
          <w:szCs w:val="20"/>
        </w:rPr>
        <w:t>2. What type of rearing system and litter matrix is employed?</w:t>
      </w:r>
      <w:r w:rsidRPr="00B250FD">
        <w:rPr>
          <w:rFonts w:asciiTheme="majorBidi" w:hAnsiTheme="majorBidi" w:cstheme="majorBidi"/>
          <w:sz w:val="20"/>
          <w:szCs w:val="20"/>
        </w:rPr>
        <w:t xml:space="preserve"> </w:t>
      </w:r>
      <w:r w:rsidRPr="00B250FD">
        <w:rPr>
          <w:rFonts w:asciiTheme="majorBidi" w:hAnsiTheme="majorBidi" w:cstheme="majorBidi"/>
          <w:b/>
          <w:bCs/>
          <w:sz w:val="20"/>
          <w:szCs w:val="20"/>
          <w:rtl/>
        </w:rPr>
        <w:t>ما هو نظام التربية ونوع الفرشة المستخدمة في المزرعة؟</w:t>
      </w:r>
    </w:p>
    <w:p w14:paraId="7437866A" w14:textId="77777777" w:rsidR="00770085" w:rsidRPr="00B250FD" w:rsidRDefault="00770085" w:rsidP="00770085">
      <w:pPr>
        <w:pStyle w:val="NormalWeb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Intensive floor rearing with deep wood-shaving litter / </w:t>
      </w:r>
      <w:r w:rsidRPr="00B250FD">
        <w:rPr>
          <w:rFonts w:asciiTheme="majorBidi" w:hAnsiTheme="majorBidi" w:cstheme="majorBidi"/>
          <w:sz w:val="20"/>
          <w:szCs w:val="20"/>
          <w:rtl/>
        </w:rPr>
        <w:t>تربية أرضية مكثفة مع فرشة نشارة خشب عميقة</w:t>
      </w:r>
    </w:p>
    <w:p w14:paraId="112C7CDB" w14:textId="77777777" w:rsidR="00770085" w:rsidRPr="00B250FD" w:rsidRDefault="00770085" w:rsidP="00770085">
      <w:pPr>
        <w:pStyle w:val="NormalWeb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Cage rearing system (no litter) / </w:t>
      </w:r>
      <w:r w:rsidRPr="00B250FD">
        <w:rPr>
          <w:rFonts w:asciiTheme="majorBidi" w:hAnsiTheme="majorBidi" w:cstheme="majorBidi"/>
          <w:sz w:val="20"/>
          <w:szCs w:val="20"/>
          <w:rtl/>
        </w:rPr>
        <w:t>نظام تربية في بطاريات (بدون فرشة)</w:t>
      </w:r>
    </w:p>
    <w:p w14:paraId="72BEAA35" w14:textId="77777777" w:rsidR="00770085" w:rsidRPr="00B250FD" w:rsidRDefault="00770085" w:rsidP="00770085">
      <w:pPr>
        <w:pStyle w:val="NormalWeb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Other system / </w:t>
      </w:r>
      <w:r w:rsidRPr="00B250FD">
        <w:rPr>
          <w:rFonts w:asciiTheme="majorBidi" w:hAnsiTheme="majorBidi" w:cstheme="majorBidi"/>
          <w:sz w:val="20"/>
          <w:szCs w:val="20"/>
          <w:rtl/>
        </w:rPr>
        <w:t>نظام آخر</w:t>
      </w:r>
      <w:r w:rsidRPr="00B250FD">
        <w:rPr>
          <w:rFonts w:asciiTheme="majorBidi" w:hAnsiTheme="majorBidi" w:cstheme="majorBidi"/>
          <w:sz w:val="20"/>
          <w:szCs w:val="20"/>
        </w:rPr>
        <w:t>: ....................</w:t>
      </w:r>
    </w:p>
    <w:p w14:paraId="1794AC7E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b/>
          <w:bCs/>
          <w:sz w:val="20"/>
          <w:szCs w:val="20"/>
        </w:rPr>
        <w:t>3. Does the farm have a documented history of antibiotic usage during the rearing cycle?</w:t>
      </w:r>
      <w:r w:rsidRPr="00B250FD">
        <w:rPr>
          <w:rFonts w:asciiTheme="majorBidi" w:hAnsiTheme="majorBidi" w:cstheme="majorBidi"/>
          <w:sz w:val="20"/>
          <w:szCs w:val="20"/>
        </w:rPr>
        <w:t xml:space="preserve"> </w:t>
      </w:r>
      <w:r w:rsidRPr="00B250FD">
        <w:rPr>
          <w:rFonts w:asciiTheme="majorBidi" w:hAnsiTheme="majorBidi" w:cstheme="majorBidi"/>
          <w:b/>
          <w:bCs/>
          <w:sz w:val="20"/>
          <w:szCs w:val="20"/>
          <w:rtl/>
        </w:rPr>
        <w:t>هل تمتلك المزرعة تاريخاً موثقاً لاستخدام المضادات الحيوية خلال دورة التربية؟</w:t>
      </w:r>
    </w:p>
    <w:p w14:paraId="3DAA0D5A" w14:textId="77777777" w:rsidR="00770085" w:rsidRPr="00B250FD" w:rsidRDefault="00770085" w:rsidP="00770085">
      <w:pPr>
        <w:pStyle w:val="NormalWeb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Yes (intensive/routine use for prophylaxis or treatment) / </w:t>
      </w:r>
      <w:r w:rsidRPr="00B250FD">
        <w:rPr>
          <w:rFonts w:asciiTheme="majorBidi" w:hAnsiTheme="majorBidi" w:cstheme="majorBidi"/>
          <w:sz w:val="20"/>
          <w:szCs w:val="20"/>
          <w:rtl/>
        </w:rPr>
        <w:t>نعم (استخدام مكثف/روتيني للوقاية أو العلاج)</w:t>
      </w:r>
    </w:p>
    <w:p w14:paraId="3FCF1CA6" w14:textId="77777777" w:rsidR="00770085" w:rsidRPr="00B250FD" w:rsidRDefault="00770085" w:rsidP="00770085">
      <w:pPr>
        <w:pStyle w:val="NormalWeb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No (rare or no antibiotic usage) / </w:t>
      </w:r>
      <w:r w:rsidRPr="00B250FD">
        <w:rPr>
          <w:rFonts w:asciiTheme="majorBidi" w:hAnsiTheme="majorBidi" w:cstheme="majorBidi"/>
          <w:sz w:val="20"/>
          <w:szCs w:val="20"/>
          <w:rtl/>
        </w:rPr>
        <w:t>لا (استخدام نادر أو منعدم للمضادات الحيوية)</w:t>
      </w:r>
    </w:p>
    <w:p w14:paraId="078AD5D0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</w:rPr>
        <w:lastRenderedPageBreak/>
        <w:t>Part 2: Litter Management and One Health Interface</w:t>
      </w:r>
    </w:p>
    <w:p w14:paraId="7439474E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  <w:rtl/>
        </w:rPr>
        <w:t>الجزء الثاني: إدارة الفرشة ورابط الصحة المشتركة</w:t>
      </w:r>
    </w:p>
    <w:p w14:paraId="547164C2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 xml:space="preserve">4. </w:t>
      </w:r>
      <w:r w:rsidRPr="00B250FD">
        <w:rPr>
          <w:rStyle w:val="citation-49"/>
          <w:rFonts w:asciiTheme="majorBidi" w:hAnsiTheme="majorBidi" w:cstheme="majorBidi"/>
          <w:sz w:val="20"/>
          <w:szCs w:val="20"/>
        </w:rPr>
        <w:t xml:space="preserve">How do you commercially dispose of the poultry litter after the depopulation phase? </w:t>
      </w:r>
      <w:r w:rsidRPr="00B250FD">
        <w:rPr>
          <w:rStyle w:val="citation-49"/>
          <w:rFonts w:asciiTheme="majorBidi" w:hAnsiTheme="majorBidi" w:cstheme="majorBidi"/>
          <w:b/>
          <w:bCs/>
          <w:sz w:val="20"/>
          <w:szCs w:val="20"/>
          <w:rtl/>
        </w:rPr>
        <w:t>كيف تتخلص تجارياً من فرشة الدواجن (السبلة) بعد إخلاء العنبر؟</w:t>
      </w:r>
      <w:r w:rsidRPr="00B250FD">
        <w:rPr>
          <w:rStyle w:val="citation-49"/>
          <w:rFonts w:asciiTheme="majorBidi" w:hAnsiTheme="majorBidi" w:cstheme="majorBidi"/>
          <w:sz w:val="20"/>
          <w:szCs w:val="20"/>
          <w:rtl/>
        </w:rPr>
        <w:t xml:space="preserve"> </w:t>
      </w:r>
    </w:p>
    <w:p w14:paraId="1D335632" w14:textId="77777777" w:rsidR="00770085" w:rsidRPr="00B250FD" w:rsidRDefault="00770085" w:rsidP="00770085">
      <w:pPr>
        <w:pStyle w:val="NormalWeb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8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8"/>
          <w:rFonts w:asciiTheme="majorBidi" w:hAnsiTheme="majorBidi" w:cstheme="majorBidi"/>
          <w:sz w:val="20"/>
          <w:szCs w:val="20"/>
        </w:rPr>
        <w:t xml:space="preserve"> Selling/Giving it directly to fish farms (aquaculture) / </w:t>
      </w:r>
      <w:r w:rsidRPr="00B250FD">
        <w:rPr>
          <w:rStyle w:val="citation-48"/>
          <w:rFonts w:asciiTheme="majorBidi" w:hAnsiTheme="majorBidi" w:cstheme="majorBidi"/>
          <w:sz w:val="20"/>
          <w:szCs w:val="20"/>
          <w:rtl/>
        </w:rPr>
        <w:t xml:space="preserve">بيعها أو إعطاؤها مباشرة لمزارع الأسماك </w:t>
      </w:r>
    </w:p>
    <w:p w14:paraId="557E8F55" w14:textId="77777777" w:rsidR="00770085" w:rsidRPr="00B250FD" w:rsidRDefault="00770085" w:rsidP="00770085">
      <w:pPr>
        <w:pStyle w:val="NormalWeb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7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7"/>
          <w:rFonts w:asciiTheme="majorBidi" w:hAnsiTheme="majorBidi" w:cstheme="majorBidi"/>
          <w:sz w:val="20"/>
          <w:szCs w:val="20"/>
        </w:rPr>
        <w:t xml:space="preserve"> Selling/Using it directly as crop fertilizer / </w:t>
      </w:r>
      <w:r w:rsidRPr="00B250FD">
        <w:rPr>
          <w:rStyle w:val="citation-47"/>
          <w:rFonts w:asciiTheme="majorBidi" w:hAnsiTheme="majorBidi" w:cstheme="majorBidi"/>
          <w:sz w:val="20"/>
          <w:szCs w:val="20"/>
          <w:rtl/>
        </w:rPr>
        <w:t xml:space="preserve">بيعها أو استخدامها مباشرة كسماد للمحاصيل </w:t>
      </w:r>
    </w:p>
    <w:p w14:paraId="734DA18B" w14:textId="77777777" w:rsidR="00770085" w:rsidRPr="00B250FD" w:rsidRDefault="00770085" w:rsidP="00770085">
      <w:pPr>
        <w:pStyle w:val="NormalWeb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6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6"/>
          <w:rFonts w:asciiTheme="majorBidi" w:hAnsiTheme="majorBidi" w:cstheme="majorBidi"/>
          <w:sz w:val="20"/>
          <w:szCs w:val="20"/>
        </w:rPr>
        <w:t xml:space="preserve"> Disposal in open areas or public waterways near the farm / </w:t>
      </w:r>
      <w:r w:rsidRPr="00B250FD">
        <w:rPr>
          <w:rStyle w:val="citation-46"/>
          <w:rFonts w:asciiTheme="majorBidi" w:hAnsiTheme="majorBidi" w:cstheme="majorBidi"/>
          <w:sz w:val="20"/>
          <w:szCs w:val="20"/>
          <w:rtl/>
        </w:rPr>
        <w:t xml:space="preserve">الرمي في مناطق مفتوحة أو مجاري مائية قريبة </w:t>
      </w:r>
    </w:p>
    <w:p w14:paraId="043B4065" w14:textId="77777777" w:rsidR="00770085" w:rsidRPr="00B250FD" w:rsidRDefault="00770085" w:rsidP="00770085">
      <w:pPr>
        <w:pStyle w:val="NormalWeb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5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5"/>
          <w:rFonts w:asciiTheme="majorBidi" w:hAnsiTheme="majorBidi" w:cstheme="majorBidi"/>
          <w:sz w:val="20"/>
          <w:szCs w:val="20"/>
        </w:rPr>
        <w:t xml:space="preserve"> Other practices / </w:t>
      </w:r>
      <w:r w:rsidRPr="00B250FD">
        <w:rPr>
          <w:rStyle w:val="citation-45"/>
          <w:rFonts w:asciiTheme="majorBidi" w:hAnsiTheme="majorBidi" w:cstheme="majorBidi"/>
          <w:sz w:val="20"/>
          <w:szCs w:val="20"/>
          <w:rtl/>
        </w:rPr>
        <w:t>ممارسات أخرى</w:t>
      </w:r>
      <w:r w:rsidRPr="00B250FD">
        <w:rPr>
          <w:rStyle w:val="citation-45"/>
          <w:rFonts w:asciiTheme="majorBidi" w:hAnsiTheme="majorBidi" w:cstheme="majorBidi"/>
          <w:sz w:val="20"/>
          <w:szCs w:val="20"/>
        </w:rPr>
        <w:t xml:space="preserve">: .................... </w:t>
      </w:r>
    </w:p>
    <w:p w14:paraId="70220F92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 xml:space="preserve">5. </w:t>
      </w:r>
      <w:r w:rsidRPr="00B250FD">
        <w:rPr>
          <w:rStyle w:val="citation-44"/>
          <w:rFonts w:asciiTheme="majorBidi" w:hAnsiTheme="majorBidi" w:cstheme="majorBidi"/>
          <w:sz w:val="20"/>
          <w:szCs w:val="20"/>
        </w:rPr>
        <w:t xml:space="preserve">Do you apply any formal treatment (e.g., composting, chemical disinfection, sun-drying) to the litter before it leaves the farm? </w:t>
      </w:r>
      <w:r w:rsidRPr="00B250FD">
        <w:rPr>
          <w:rStyle w:val="citation-44"/>
          <w:rFonts w:asciiTheme="majorBidi" w:hAnsiTheme="majorBidi" w:cstheme="majorBidi"/>
          <w:b/>
          <w:bCs/>
          <w:sz w:val="20"/>
          <w:szCs w:val="20"/>
          <w:rtl/>
        </w:rPr>
        <w:t>هل تقوم بأي نوع من المعالجة الفعلية (مثل الكومبوست، التطهير الكيميائي، التجفيف الشمسي) للفرشة قبل خروجها من المزرعة؟</w:t>
      </w:r>
      <w:r w:rsidRPr="00B250FD">
        <w:rPr>
          <w:rStyle w:val="citation-44"/>
          <w:rFonts w:asciiTheme="majorBidi" w:hAnsiTheme="majorBidi" w:cstheme="majorBidi"/>
          <w:sz w:val="20"/>
          <w:szCs w:val="20"/>
          <w:rtl/>
        </w:rPr>
        <w:t xml:space="preserve"> </w:t>
      </w:r>
    </w:p>
    <w:p w14:paraId="65BC4CAC" w14:textId="77777777" w:rsidR="00770085" w:rsidRPr="00B250FD" w:rsidRDefault="00770085" w:rsidP="00770085">
      <w:pPr>
        <w:pStyle w:val="NormalWeb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3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3"/>
          <w:rFonts w:asciiTheme="majorBidi" w:hAnsiTheme="majorBidi" w:cstheme="majorBidi"/>
          <w:sz w:val="20"/>
          <w:szCs w:val="20"/>
        </w:rPr>
        <w:t xml:space="preserve"> Yes / </w:t>
      </w:r>
      <w:r w:rsidRPr="00B250FD">
        <w:rPr>
          <w:rStyle w:val="citation-43"/>
          <w:rFonts w:asciiTheme="majorBidi" w:hAnsiTheme="majorBidi" w:cstheme="majorBidi"/>
          <w:sz w:val="20"/>
          <w:szCs w:val="20"/>
          <w:rtl/>
        </w:rPr>
        <w:t xml:space="preserve">نعم </w:t>
      </w:r>
    </w:p>
    <w:p w14:paraId="03D64D69" w14:textId="77777777" w:rsidR="00770085" w:rsidRPr="00B250FD" w:rsidRDefault="00770085" w:rsidP="00770085">
      <w:pPr>
        <w:pStyle w:val="NormalWeb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2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2"/>
          <w:rFonts w:asciiTheme="majorBidi" w:hAnsiTheme="majorBidi" w:cstheme="majorBidi"/>
          <w:sz w:val="20"/>
          <w:szCs w:val="20"/>
        </w:rPr>
        <w:t xml:space="preserve"> No / </w:t>
      </w:r>
      <w:r w:rsidRPr="00B250FD">
        <w:rPr>
          <w:rStyle w:val="citation-42"/>
          <w:rFonts w:asciiTheme="majorBidi" w:hAnsiTheme="majorBidi" w:cstheme="majorBidi"/>
          <w:sz w:val="20"/>
          <w:szCs w:val="20"/>
          <w:rtl/>
        </w:rPr>
        <w:t xml:space="preserve">لا </w:t>
      </w:r>
    </w:p>
    <w:p w14:paraId="4F647056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 xml:space="preserve">6. </w:t>
      </w:r>
      <w:r w:rsidRPr="00B250FD">
        <w:rPr>
          <w:rStyle w:val="citation-41"/>
          <w:rFonts w:asciiTheme="majorBidi" w:hAnsiTheme="majorBidi" w:cstheme="majorBidi"/>
          <w:sz w:val="20"/>
          <w:szCs w:val="20"/>
        </w:rPr>
        <w:t xml:space="preserve">If "No", what is the primary reason for not treating the poultry litter? </w:t>
      </w:r>
      <w:r w:rsidRPr="00B250FD">
        <w:rPr>
          <w:rStyle w:val="citation-41"/>
          <w:rFonts w:asciiTheme="majorBidi" w:hAnsiTheme="majorBidi" w:cstheme="majorBidi"/>
          <w:b/>
          <w:bCs/>
          <w:sz w:val="20"/>
          <w:szCs w:val="20"/>
          <w:rtl/>
        </w:rPr>
        <w:t>إذا كانت الإجابة "لا"، ما هو السبب الرئيسي لعدم معالجة الفرشة؟</w:t>
      </w:r>
      <w:r w:rsidRPr="00B250FD">
        <w:rPr>
          <w:rStyle w:val="citation-41"/>
          <w:rFonts w:asciiTheme="majorBidi" w:hAnsiTheme="majorBidi" w:cstheme="majorBidi"/>
          <w:sz w:val="20"/>
          <w:szCs w:val="20"/>
          <w:rtl/>
        </w:rPr>
        <w:t xml:space="preserve"> </w:t>
      </w:r>
    </w:p>
    <w:p w14:paraId="5B36801D" w14:textId="77777777" w:rsidR="00770085" w:rsidRPr="00B250FD" w:rsidRDefault="00770085" w:rsidP="00770085">
      <w:pPr>
        <w:pStyle w:val="NormalWeb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40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40"/>
          <w:rFonts w:asciiTheme="majorBidi" w:hAnsiTheme="majorBidi" w:cstheme="majorBidi"/>
          <w:sz w:val="20"/>
          <w:szCs w:val="20"/>
        </w:rPr>
        <w:t xml:space="preserve"> Lack of technical knowledge regarding proper methods / </w:t>
      </w:r>
      <w:r w:rsidRPr="00B250FD">
        <w:rPr>
          <w:rStyle w:val="citation-40"/>
          <w:rFonts w:asciiTheme="majorBidi" w:hAnsiTheme="majorBidi" w:cstheme="majorBidi"/>
          <w:sz w:val="20"/>
          <w:szCs w:val="20"/>
          <w:rtl/>
        </w:rPr>
        <w:t xml:space="preserve">نقص المعرفة التقنية بالطرق الصحيحة </w:t>
      </w:r>
    </w:p>
    <w:p w14:paraId="54DDAF73" w14:textId="77777777" w:rsidR="00770085" w:rsidRPr="00B250FD" w:rsidRDefault="00770085" w:rsidP="00770085">
      <w:pPr>
        <w:pStyle w:val="NormalWeb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9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9"/>
          <w:rFonts w:asciiTheme="majorBidi" w:hAnsiTheme="majorBidi" w:cstheme="majorBidi"/>
          <w:sz w:val="20"/>
          <w:szCs w:val="20"/>
        </w:rPr>
        <w:t xml:space="preserve"> High economic cost of treatment operations / </w:t>
      </w:r>
      <w:r w:rsidRPr="00B250FD">
        <w:rPr>
          <w:rStyle w:val="citation-39"/>
          <w:rFonts w:asciiTheme="majorBidi" w:hAnsiTheme="majorBidi" w:cstheme="majorBidi"/>
          <w:sz w:val="20"/>
          <w:szCs w:val="20"/>
          <w:rtl/>
        </w:rPr>
        <w:t xml:space="preserve">التكلفة الاقتصادية العالية لعمليات المعالجة </w:t>
      </w:r>
    </w:p>
    <w:p w14:paraId="57A0C397" w14:textId="77777777" w:rsidR="00770085" w:rsidRPr="00B250FD" w:rsidRDefault="00770085" w:rsidP="00770085">
      <w:pPr>
        <w:pStyle w:val="NormalWeb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8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8"/>
          <w:rFonts w:asciiTheme="majorBidi" w:hAnsiTheme="majorBidi" w:cstheme="majorBidi"/>
          <w:sz w:val="20"/>
          <w:szCs w:val="20"/>
        </w:rPr>
        <w:t xml:space="preserve"> Lack of available time or specialized labor / </w:t>
      </w:r>
      <w:r w:rsidRPr="00B250FD">
        <w:rPr>
          <w:rStyle w:val="citation-38"/>
          <w:rFonts w:asciiTheme="majorBidi" w:hAnsiTheme="majorBidi" w:cstheme="majorBidi"/>
          <w:sz w:val="20"/>
          <w:szCs w:val="20"/>
          <w:rtl/>
        </w:rPr>
        <w:t xml:space="preserve">نقص الوقت المتاح أو العمالة المتخصصة </w:t>
      </w:r>
    </w:p>
    <w:p w14:paraId="4D7C5883" w14:textId="77777777" w:rsidR="00770085" w:rsidRPr="00B250FD" w:rsidRDefault="00770085" w:rsidP="00770085">
      <w:pPr>
        <w:pStyle w:val="NormalWeb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7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7"/>
          <w:rFonts w:asciiTheme="majorBidi" w:hAnsiTheme="majorBidi" w:cstheme="majorBidi"/>
          <w:sz w:val="20"/>
          <w:szCs w:val="20"/>
        </w:rPr>
        <w:t xml:space="preserve"> No perceived biological or environmental risk / </w:t>
      </w:r>
      <w:r w:rsidRPr="00B250FD">
        <w:rPr>
          <w:rStyle w:val="citation-37"/>
          <w:rFonts w:asciiTheme="majorBidi" w:hAnsiTheme="majorBidi" w:cstheme="majorBidi"/>
          <w:sz w:val="20"/>
          <w:szCs w:val="20"/>
          <w:rtl/>
        </w:rPr>
        <w:t xml:space="preserve">عدم الشعور بوجود مخاطر بيولوجية أو بيئية للمخلفات </w:t>
      </w:r>
    </w:p>
    <w:p w14:paraId="365C7F91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</w:rPr>
        <w:t>Part 3: Biosecurity Awareness and Post-Depopulation Sanitation</w:t>
      </w:r>
    </w:p>
    <w:p w14:paraId="1596BFAF" w14:textId="77777777" w:rsidR="00770085" w:rsidRPr="00B250FD" w:rsidRDefault="00770085" w:rsidP="00770085">
      <w:pPr>
        <w:pStyle w:val="Heading4"/>
        <w:rPr>
          <w:rFonts w:asciiTheme="majorBidi" w:hAnsiTheme="majorBidi"/>
          <w:sz w:val="20"/>
          <w:szCs w:val="20"/>
        </w:rPr>
      </w:pPr>
      <w:r w:rsidRPr="00B250FD">
        <w:rPr>
          <w:rFonts w:asciiTheme="majorBidi" w:hAnsiTheme="majorBidi"/>
          <w:sz w:val="20"/>
          <w:szCs w:val="20"/>
          <w:rtl/>
        </w:rPr>
        <w:t>الجزء الثالث: الوعي بالأمن الحيوي والتطهير بعد إخلاء العنبر</w:t>
      </w:r>
    </w:p>
    <w:p w14:paraId="53446687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 xml:space="preserve">7. </w:t>
      </w:r>
      <w:r w:rsidRPr="00B250FD">
        <w:rPr>
          <w:rStyle w:val="citation-36"/>
          <w:rFonts w:asciiTheme="majorBidi" w:hAnsiTheme="majorBidi" w:cstheme="majorBidi"/>
          <w:sz w:val="20"/>
          <w:szCs w:val="20"/>
        </w:rPr>
        <w:t xml:space="preserve">Are you aware that untreated poultry waste can disseminate multidrug-resistant (MDR/XDR) bacteria into surrounding aquatic and agricultural environments? </w:t>
      </w:r>
      <w:r w:rsidRPr="00B250FD">
        <w:rPr>
          <w:rStyle w:val="citation-36"/>
          <w:rFonts w:asciiTheme="majorBidi" w:hAnsiTheme="majorBidi" w:cstheme="majorBidi"/>
          <w:b/>
          <w:bCs/>
          <w:sz w:val="20"/>
          <w:szCs w:val="20"/>
          <w:rtl/>
        </w:rPr>
        <w:t>هل تعلم أن مخلفات الدواجن غير المعالجة يمكن أن تنشر بكتيريا مقاومة متعددة للأدوية في البيئات المائية والزراعية المحيطة؟</w:t>
      </w:r>
      <w:r w:rsidRPr="00B250FD">
        <w:rPr>
          <w:rStyle w:val="citation-36"/>
          <w:rFonts w:asciiTheme="majorBidi" w:hAnsiTheme="majorBidi" w:cstheme="majorBidi"/>
          <w:sz w:val="20"/>
          <w:szCs w:val="20"/>
          <w:rtl/>
        </w:rPr>
        <w:t xml:space="preserve"> </w:t>
      </w:r>
    </w:p>
    <w:p w14:paraId="021E2D9A" w14:textId="77777777" w:rsidR="00770085" w:rsidRPr="00B250FD" w:rsidRDefault="00770085" w:rsidP="00770085">
      <w:pPr>
        <w:pStyle w:val="NormalWeb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5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5"/>
          <w:rFonts w:asciiTheme="majorBidi" w:hAnsiTheme="majorBidi" w:cstheme="majorBidi"/>
          <w:sz w:val="20"/>
          <w:szCs w:val="20"/>
        </w:rPr>
        <w:t xml:space="preserve"> Yes / </w:t>
      </w:r>
      <w:r w:rsidRPr="00B250FD">
        <w:rPr>
          <w:rStyle w:val="citation-35"/>
          <w:rFonts w:asciiTheme="majorBidi" w:hAnsiTheme="majorBidi" w:cstheme="majorBidi"/>
          <w:sz w:val="20"/>
          <w:szCs w:val="20"/>
          <w:rtl/>
        </w:rPr>
        <w:t xml:space="preserve">نعم </w:t>
      </w:r>
    </w:p>
    <w:p w14:paraId="5AC81747" w14:textId="77777777" w:rsidR="00770085" w:rsidRPr="00B250FD" w:rsidRDefault="00770085" w:rsidP="00770085">
      <w:pPr>
        <w:pStyle w:val="NormalWeb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4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4"/>
          <w:rFonts w:asciiTheme="majorBidi" w:hAnsiTheme="majorBidi" w:cstheme="majorBidi"/>
          <w:sz w:val="20"/>
          <w:szCs w:val="20"/>
        </w:rPr>
        <w:t xml:space="preserve"> No / </w:t>
      </w:r>
      <w:r w:rsidRPr="00B250FD">
        <w:rPr>
          <w:rStyle w:val="citation-34"/>
          <w:rFonts w:asciiTheme="majorBidi" w:hAnsiTheme="majorBidi" w:cstheme="majorBidi"/>
          <w:sz w:val="20"/>
          <w:szCs w:val="20"/>
          <w:rtl/>
        </w:rPr>
        <w:t xml:space="preserve">لا </w:t>
      </w:r>
    </w:p>
    <w:p w14:paraId="4931F0B0" w14:textId="77777777" w:rsidR="00770085" w:rsidRPr="00B250FD" w:rsidRDefault="00770085" w:rsidP="00770085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B250FD">
        <w:rPr>
          <w:rFonts w:asciiTheme="majorBidi" w:hAnsiTheme="majorBidi" w:cstheme="majorBidi"/>
          <w:sz w:val="20"/>
          <w:szCs w:val="20"/>
        </w:rPr>
        <w:t xml:space="preserve">8. </w:t>
      </w:r>
      <w:r w:rsidRPr="00B250FD">
        <w:rPr>
          <w:rStyle w:val="citation-33"/>
          <w:rFonts w:asciiTheme="majorBidi" w:hAnsiTheme="majorBidi" w:cstheme="majorBidi"/>
          <w:sz w:val="20"/>
          <w:szCs w:val="20"/>
        </w:rPr>
        <w:t xml:space="preserve">How do you typically clean and disinfect the farm environment after complete litter removal? </w:t>
      </w:r>
      <w:r w:rsidRPr="00B250FD">
        <w:rPr>
          <w:rStyle w:val="citation-33"/>
          <w:rFonts w:asciiTheme="majorBidi" w:hAnsiTheme="majorBidi" w:cstheme="majorBidi"/>
          <w:b/>
          <w:bCs/>
          <w:sz w:val="20"/>
          <w:szCs w:val="20"/>
          <w:rtl/>
        </w:rPr>
        <w:t>كيف تقوم عادةً بتنظيف وتطهير مباني المزرعة بعد إزالة الفرشة بالكامل؟</w:t>
      </w:r>
      <w:r w:rsidRPr="00B250FD">
        <w:rPr>
          <w:rStyle w:val="citation-33"/>
          <w:rFonts w:asciiTheme="majorBidi" w:hAnsiTheme="majorBidi" w:cstheme="majorBidi"/>
          <w:sz w:val="20"/>
          <w:szCs w:val="20"/>
          <w:rtl/>
        </w:rPr>
        <w:t xml:space="preserve"> </w:t>
      </w:r>
    </w:p>
    <w:p w14:paraId="1BEB5E04" w14:textId="77777777" w:rsidR="00770085" w:rsidRPr="00B250FD" w:rsidRDefault="00770085" w:rsidP="00770085">
      <w:pPr>
        <w:pStyle w:val="NormalWeb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2"/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2"/>
          <w:rFonts w:asciiTheme="majorBidi" w:hAnsiTheme="majorBidi" w:cstheme="majorBidi"/>
          <w:sz w:val="20"/>
          <w:szCs w:val="20"/>
        </w:rPr>
        <w:t xml:space="preserve"> Washing with water only (no chemical disinfectants) / </w:t>
      </w:r>
      <w:r w:rsidRPr="00B250FD">
        <w:rPr>
          <w:rStyle w:val="citation-32"/>
          <w:rFonts w:asciiTheme="majorBidi" w:hAnsiTheme="majorBidi" w:cstheme="majorBidi"/>
          <w:sz w:val="20"/>
          <w:szCs w:val="20"/>
          <w:rtl/>
        </w:rPr>
        <w:t xml:space="preserve">الغسيل بالماء فقط (بدون مطهرات كيميائية) </w:t>
      </w:r>
    </w:p>
    <w:p w14:paraId="2F827D45" w14:textId="77777777" w:rsidR="00770085" w:rsidRPr="00B250FD" w:rsidRDefault="00770085" w:rsidP="00770085">
      <w:pPr>
        <w:pStyle w:val="NormalWeb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1"/>
          <w:rFonts w:asciiTheme="majorBidi" w:eastAsiaTheme="majorEastAsia" w:hAnsiTheme="majorBidi" w:cstheme="majorBidi"/>
          <w:sz w:val="20"/>
          <w:szCs w:val="20"/>
        </w:rPr>
        <w:t>[ ]</w:t>
      </w:r>
      <w:proofErr w:type="gramEnd"/>
      <w:r w:rsidRPr="00B250FD">
        <w:rPr>
          <w:rStyle w:val="citation-31"/>
          <w:rFonts w:asciiTheme="majorBidi" w:eastAsiaTheme="majorEastAsia" w:hAnsiTheme="majorBidi" w:cstheme="majorBidi"/>
          <w:sz w:val="20"/>
          <w:szCs w:val="20"/>
        </w:rPr>
        <w:t xml:space="preserve"> Using traditional chemical disinfectants (e.g., Chlorine, Formalin) / </w:t>
      </w:r>
      <w:r w:rsidRPr="00B250FD">
        <w:rPr>
          <w:rStyle w:val="citation-31"/>
          <w:rFonts w:asciiTheme="majorBidi" w:eastAsiaTheme="majorEastAsia" w:hAnsiTheme="majorBidi" w:cstheme="majorBidi"/>
          <w:sz w:val="20"/>
          <w:szCs w:val="20"/>
          <w:rtl/>
        </w:rPr>
        <w:t xml:space="preserve">استخدام مطهرات كيميائية تقليدية (مثل الكلور، الفورمالين) </w:t>
      </w:r>
    </w:p>
    <w:p w14:paraId="3C0C9449" w14:textId="77777777" w:rsidR="00770085" w:rsidRPr="00B250FD" w:rsidRDefault="00770085" w:rsidP="00770085">
      <w:pPr>
        <w:pStyle w:val="NormalWeb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Style w:val="citation-30"/>
          <w:rFonts w:asciiTheme="majorBidi" w:hAnsiTheme="majorBidi" w:cstheme="majorBidi"/>
          <w:sz w:val="20"/>
          <w:szCs w:val="20"/>
        </w:rPr>
        <w:lastRenderedPageBreak/>
        <w:t>[ ]</w:t>
      </w:r>
      <w:proofErr w:type="gramEnd"/>
      <w:r w:rsidRPr="00B250FD">
        <w:rPr>
          <w:rStyle w:val="citation-30"/>
          <w:rFonts w:asciiTheme="majorBidi" w:hAnsiTheme="majorBidi" w:cstheme="majorBidi"/>
          <w:sz w:val="20"/>
          <w:szCs w:val="20"/>
        </w:rPr>
        <w:t xml:space="preserve"> Using advanced multi-component disinfectants / </w:t>
      </w:r>
      <w:r w:rsidRPr="00B250FD">
        <w:rPr>
          <w:rStyle w:val="citation-30"/>
          <w:rFonts w:asciiTheme="majorBidi" w:hAnsiTheme="majorBidi" w:cstheme="majorBidi"/>
          <w:sz w:val="20"/>
          <w:szCs w:val="20"/>
          <w:rtl/>
        </w:rPr>
        <w:t xml:space="preserve">استخدام مطهرات متطورة متعددة المكونات </w:t>
      </w:r>
    </w:p>
    <w:p w14:paraId="49A194A7" w14:textId="77777777" w:rsidR="00770085" w:rsidRPr="00B250FD" w:rsidRDefault="00770085" w:rsidP="00770085">
      <w:pPr>
        <w:pStyle w:val="NormalWeb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B250FD">
        <w:rPr>
          <w:rFonts w:asciiTheme="majorBidi" w:hAnsiTheme="majorBidi" w:cstheme="majorBidi"/>
          <w:sz w:val="20"/>
          <w:szCs w:val="20"/>
        </w:rPr>
        <w:t>[ ]</w:t>
      </w:r>
      <w:proofErr w:type="gramEnd"/>
      <w:r w:rsidRPr="00B250FD">
        <w:rPr>
          <w:rFonts w:asciiTheme="majorBidi" w:hAnsiTheme="majorBidi" w:cstheme="majorBidi"/>
          <w:sz w:val="20"/>
          <w:szCs w:val="20"/>
        </w:rPr>
        <w:t xml:space="preserve"> No post-depopulation disinfection practiced / </w:t>
      </w:r>
      <w:r w:rsidRPr="00B250FD">
        <w:rPr>
          <w:rFonts w:asciiTheme="majorBidi" w:hAnsiTheme="majorBidi" w:cstheme="majorBidi"/>
          <w:sz w:val="20"/>
          <w:szCs w:val="20"/>
          <w:rtl/>
        </w:rPr>
        <w:t>لا يتم إجراء أي تطهير بعد إخلاء العنبر</w:t>
      </w:r>
    </w:p>
    <w:p w14:paraId="0BB6ACB3" w14:textId="755F1CDC" w:rsidR="00947F2D" w:rsidRPr="00B250FD" w:rsidRDefault="00947F2D" w:rsidP="00947F2D">
      <w:pPr>
        <w:rPr>
          <w:rFonts w:asciiTheme="majorBidi" w:hAnsiTheme="majorBidi" w:cstheme="majorBidi"/>
          <w:sz w:val="20"/>
          <w:szCs w:val="20"/>
        </w:rPr>
      </w:pPr>
    </w:p>
    <w:p w14:paraId="2D82BA0B" w14:textId="0B281057" w:rsidR="00C329EB" w:rsidRPr="00B250FD" w:rsidRDefault="00C329EB" w:rsidP="00C329EB">
      <w:pPr>
        <w:rPr>
          <w:rFonts w:asciiTheme="majorBidi" w:hAnsiTheme="majorBidi" w:cstheme="majorBidi"/>
          <w:sz w:val="20"/>
          <w:szCs w:val="20"/>
          <w:rtl/>
        </w:rPr>
      </w:pPr>
    </w:p>
    <w:p w14:paraId="1B079301" w14:textId="33B20170" w:rsidR="00C329EB" w:rsidRPr="00B250FD" w:rsidRDefault="00C329EB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p w14:paraId="4EEDE753" w14:textId="17D0397D" w:rsidR="007262F2" w:rsidRPr="00B250FD" w:rsidRDefault="007262F2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p w14:paraId="2A3A3E30" w14:textId="17707FBF" w:rsidR="007262F2" w:rsidRPr="00B250FD" w:rsidRDefault="007262F2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p w14:paraId="51E180BA" w14:textId="53143E34" w:rsidR="007262F2" w:rsidRPr="00B250FD" w:rsidRDefault="007262F2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p w14:paraId="4AA33A8A" w14:textId="73099E51" w:rsidR="007262F2" w:rsidRPr="00B250FD" w:rsidRDefault="007262F2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p w14:paraId="530B6FA1" w14:textId="77777777" w:rsidR="007262F2" w:rsidRPr="00B250FD" w:rsidRDefault="007262F2" w:rsidP="00C329EB">
      <w:pPr>
        <w:tabs>
          <w:tab w:val="left" w:pos="3150"/>
        </w:tabs>
        <w:rPr>
          <w:rFonts w:asciiTheme="majorBidi" w:hAnsiTheme="majorBidi" w:cstheme="majorBidi"/>
          <w:sz w:val="20"/>
          <w:szCs w:val="20"/>
        </w:rPr>
      </w:pPr>
    </w:p>
    <w:sectPr w:rsidR="007262F2" w:rsidRPr="00B250FD" w:rsidSect="009D36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4A566" w14:textId="77777777" w:rsidR="0035109C" w:rsidRDefault="0035109C" w:rsidP="001F3327">
      <w:pPr>
        <w:spacing w:after="0" w:line="240" w:lineRule="auto"/>
      </w:pPr>
      <w:r>
        <w:separator/>
      </w:r>
    </w:p>
  </w:endnote>
  <w:endnote w:type="continuationSeparator" w:id="0">
    <w:p w14:paraId="127B3FB4" w14:textId="77777777" w:rsidR="0035109C" w:rsidRDefault="0035109C" w:rsidP="001F3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E4CE7" w14:textId="77777777" w:rsidR="0035109C" w:rsidRDefault="0035109C" w:rsidP="001F3327">
      <w:pPr>
        <w:spacing w:after="0" w:line="240" w:lineRule="auto"/>
      </w:pPr>
      <w:r>
        <w:separator/>
      </w:r>
    </w:p>
  </w:footnote>
  <w:footnote w:type="continuationSeparator" w:id="0">
    <w:p w14:paraId="5CF3A647" w14:textId="77777777" w:rsidR="0035109C" w:rsidRDefault="0035109C" w:rsidP="001F33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56D79"/>
    <w:multiLevelType w:val="multilevel"/>
    <w:tmpl w:val="281E6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3434E"/>
    <w:multiLevelType w:val="multilevel"/>
    <w:tmpl w:val="9866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A41F6B"/>
    <w:multiLevelType w:val="multilevel"/>
    <w:tmpl w:val="E8103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DE2934"/>
    <w:multiLevelType w:val="multilevel"/>
    <w:tmpl w:val="CC72D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022A0"/>
    <w:multiLevelType w:val="multilevel"/>
    <w:tmpl w:val="359C1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C838D3"/>
    <w:multiLevelType w:val="multilevel"/>
    <w:tmpl w:val="7264C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F00559"/>
    <w:multiLevelType w:val="multilevel"/>
    <w:tmpl w:val="ADE82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B6E97"/>
    <w:multiLevelType w:val="multilevel"/>
    <w:tmpl w:val="AAE6A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2F65DA"/>
    <w:multiLevelType w:val="multilevel"/>
    <w:tmpl w:val="5FB41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8D7CF2"/>
    <w:multiLevelType w:val="multilevel"/>
    <w:tmpl w:val="39FAB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260348"/>
    <w:multiLevelType w:val="multilevel"/>
    <w:tmpl w:val="19E27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2B5083"/>
    <w:multiLevelType w:val="multilevel"/>
    <w:tmpl w:val="F74CE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B57666"/>
    <w:multiLevelType w:val="multilevel"/>
    <w:tmpl w:val="F91EA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E95C83"/>
    <w:multiLevelType w:val="multilevel"/>
    <w:tmpl w:val="ADFC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570BC6"/>
    <w:multiLevelType w:val="multilevel"/>
    <w:tmpl w:val="9E8CE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870833"/>
    <w:multiLevelType w:val="multilevel"/>
    <w:tmpl w:val="6FDA5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B50A0F"/>
    <w:multiLevelType w:val="multilevel"/>
    <w:tmpl w:val="49268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037FC8"/>
    <w:multiLevelType w:val="multilevel"/>
    <w:tmpl w:val="EB00E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9C5446"/>
    <w:multiLevelType w:val="multilevel"/>
    <w:tmpl w:val="84786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A53356"/>
    <w:multiLevelType w:val="multilevel"/>
    <w:tmpl w:val="4C98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2D2543"/>
    <w:multiLevelType w:val="multilevel"/>
    <w:tmpl w:val="736A0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3"/>
  </w:num>
  <w:num w:numId="3">
    <w:abstractNumId w:val="0"/>
  </w:num>
  <w:num w:numId="4">
    <w:abstractNumId w:val="17"/>
  </w:num>
  <w:num w:numId="5">
    <w:abstractNumId w:val="5"/>
  </w:num>
  <w:num w:numId="6">
    <w:abstractNumId w:val="9"/>
  </w:num>
  <w:num w:numId="7">
    <w:abstractNumId w:val="11"/>
  </w:num>
  <w:num w:numId="8">
    <w:abstractNumId w:val="7"/>
  </w:num>
  <w:num w:numId="9">
    <w:abstractNumId w:val="14"/>
  </w:num>
  <w:num w:numId="10">
    <w:abstractNumId w:val="2"/>
  </w:num>
  <w:num w:numId="11">
    <w:abstractNumId w:val="12"/>
  </w:num>
  <w:num w:numId="12">
    <w:abstractNumId w:val="20"/>
  </w:num>
  <w:num w:numId="13">
    <w:abstractNumId w:val="3"/>
  </w:num>
  <w:num w:numId="14">
    <w:abstractNumId w:val="10"/>
  </w:num>
  <w:num w:numId="15">
    <w:abstractNumId w:val="18"/>
  </w:num>
  <w:num w:numId="16">
    <w:abstractNumId w:val="15"/>
  </w:num>
  <w:num w:numId="17">
    <w:abstractNumId w:val="1"/>
  </w:num>
  <w:num w:numId="18">
    <w:abstractNumId w:val="19"/>
  </w:num>
  <w:num w:numId="19">
    <w:abstractNumId w:val="8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D5"/>
    <w:rsid w:val="00037E65"/>
    <w:rsid w:val="001F3327"/>
    <w:rsid w:val="00207CE3"/>
    <w:rsid w:val="002D22A6"/>
    <w:rsid w:val="00331FD5"/>
    <w:rsid w:val="0035109C"/>
    <w:rsid w:val="003D01FA"/>
    <w:rsid w:val="003F768B"/>
    <w:rsid w:val="00444562"/>
    <w:rsid w:val="00492DC0"/>
    <w:rsid w:val="00610205"/>
    <w:rsid w:val="007262F2"/>
    <w:rsid w:val="00765488"/>
    <w:rsid w:val="00770085"/>
    <w:rsid w:val="00947F2D"/>
    <w:rsid w:val="009543C6"/>
    <w:rsid w:val="009D0C91"/>
    <w:rsid w:val="009D3625"/>
    <w:rsid w:val="00B174AF"/>
    <w:rsid w:val="00B250FD"/>
    <w:rsid w:val="00B353DD"/>
    <w:rsid w:val="00C329EB"/>
    <w:rsid w:val="00C741BB"/>
    <w:rsid w:val="00EE23A3"/>
    <w:rsid w:val="00FD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F491"/>
  <w15:chartTrackingRefBased/>
  <w15:docId w15:val="{F7CECE9C-ED6D-4D48-9EA4-24F6A15B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262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F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6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625"/>
    <w:rPr>
      <w:color w:val="954F72"/>
      <w:u w:val="single"/>
    </w:rPr>
  </w:style>
  <w:style w:type="paragraph" w:customStyle="1" w:styleId="msonormal0">
    <w:name w:val="msonormal"/>
    <w:basedOn w:val="Normal"/>
    <w:rsid w:val="009D3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D3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9D362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D3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D36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D362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D3625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D3625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D362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D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327"/>
  </w:style>
  <w:style w:type="paragraph" w:styleId="Footer">
    <w:name w:val="footer"/>
    <w:basedOn w:val="Normal"/>
    <w:link w:val="FooterChar"/>
    <w:uiPriority w:val="99"/>
    <w:unhideWhenUsed/>
    <w:rsid w:val="001F3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327"/>
  </w:style>
  <w:style w:type="paragraph" w:styleId="NormalWeb">
    <w:name w:val="Normal (Web)"/>
    <w:basedOn w:val="Normal"/>
    <w:uiPriority w:val="99"/>
    <w:unhideWhenUsed/>
    <w:rsid w:val="009D0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-142">
    <w:name w:val="citation-142"/>
    <w:basedOn w:val="DefaultParagraphFont"/>
    <w:rsid w:val="009543C6"/>
  </w:style>
  <w:style w:type="character" w:customStyle="1" w:styleId="math-inline">
    <w:name w:val="math-inline"/>
    <w:basedOn w:val="DefaultParagraphFont"/>
    <w:rsid w:val="009543C6"/>
  </w:style>
  <w:style w:type="character" w:customStyle="1" w:styleId="dtet0b">
    <w:name w:val="dtet0b"/>
    <w:basedOn w:val="DefaultParagraphFont"/>
    <w:rsid w:val="009543C6"/>
  </w:style>
  <w:style w:type="character" w:customStyle="1" w:styleId="citation-40">
    <w:name w:val="citation-40"/>
    <w:basedOn w:val="DefaultParagraphFont"/>
    <w:rsid w:val="00C329EB"/>
  </w:style>
  <w:style w:type="character" w:customStyle="1" w:styleId="citation-39">
    <w:name w:val="citation-39"/>
    <w:basedOn w:val="DefaultParagraphFont"/>
    <w:rsid w:val="00C329EB"/>
  </w:style>
  <w:style w:type="character" w:customStyle="1" w:styleId="citation-38">
    <w:name w:val="citation-38"/>
    <w:basedOn w:val="DefaultParagraphFont"/>
    <w:rsid w:val="00C329EB"/>
  </w:style>
  <w:style w:type="character" w:customStyle="1" w:styleId="citation-37">
    <w:name w:val="citation-37"/>
    <w:basedOn w:val="DefaultParagraphFont"/>
    <w:rsid w:val="00C329EB"/>
  </w:style>
  <w:style w:type="character" w:customStyle="1" w:styleId="Heading3Char">
    <w:name w:val="Heading 3 Char"/>
    <w:basedOn w:val="DefaultParagraphFont"/>
    <w:link w:val="Heading3"/>
    <w:uiPriority w:val="9"/>
    <w:rsid w:val="007262F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F2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TMLCode">
    <w:name w:val="HTML Code"/>
    <w:basedOn w:val="DefaultParagraphFont"/>
    <w:uiPriority w:val="99"/>
    <w:semiHidden/>
    <w:unhideWhenUsed/>
    <w:rsid w:val="00770085"/>
    <w:rPr>
      <w:rFonts w:ascii="Courier New" w:eastAsia="Times New Roman" w:hAnsi="Courier New" w:cs="Courier New"/>
      <w:sz w:val="20"/>
      <w:szCs w:val="20"/>
    </w:rPr>
  </w:style>
  <w:style w:type="character" w:customStyle="1" w:styleId="citation-52">
    <w:name w:val="citation-52"/>
    <w:basedOn w:val="DefaultParagraphFont"/>
    <w:rsid w:val="00770085"/>
  </w:style>
  <w:style w:type="character" w:customStyle="1" w:styleId="citation-51">
    <w:name w:val="citation-51"/>
    <w:basedOn w:val="DefaultParagraphFont"/>
    <w:rsid w:val="00770085"/>
  </w:style>
  <w:style w:type="character" w:customStyle="1" w:styleId="citation-50">
    <w:name w:val="citation-50"/>
    <w:basedOn w:val="DefaultParagraphFont"/>
    <w:rsid w:val="00770085"/>
  </w:style>
  <w:style w:type="character" w:customStyle="1" w:styleId="citation-49">
    <w:name w:val="citation-49"/>
    <w:basedOn w:val="DefaultParagraphFont"/>
    <w:rsid w:val="00770085"/>
  </w:style>
  <w:style w:type="character" w:customStyle="1" w:styleId="citation-48">
    <w:name w:val="citation-48"/>
    <w:basedOn w:val="DefaultParagraphFont"/>
    <w:rsid w:val="00770085"/>
  </w:style>
  <w:style w:type="character" w:customStyle="1" w:styleId="citation-47">
    <w:name w:val="citation-47"/>
    <w:basedOn w:val="DefaultParagraphFont"/>
    <w:rsid w:val="00770085"/>
  </w:style>
  <w:style w:type="character" w:customStyle="1" w:styleId="citation-46">
    <w:name w:val="citation-46"/>
    <w:basedOn w:val="DefaultParagraphFont"/>
    <w:rsid w:val="00770085"/>
  </w:style>
  <w:style w:type="character" w:customStyle="1" w:styleId="citation-45">
    <w:name w:val="citation-45"/>
    <w:basedOn w:val="DefaultParagraphFont"/>
    <w:rsid w:val="00770085"/>
  </w:style>
  <w:style w:type="character" w:customStyle="1" w:styleId="citation-44">
    <w:name w:val="citation-44"/>
    <w:basedOn w:val="DefaultParagraphFont"/>
    <w:rsid w:val="00770085"/>
  </w:style>
  <w:style w:type="character" w:customStyle="1" w:styleId="citation-43">
    <w:name w:val="citation-43"/>
    <w:basedOn w:val="DefaultParagraphFont"/>
    <w:rsid w:val="00770085"/>
  </w:style>
  <w:style w:type="character" w:customStyle="1" w:styleId="citation-42">
    <w:name w:val="citation-42"/>
    <w:basedOn w:val="DefaultParagraphFont"/>
    <w:rsid w:val="00770085"/>
  </w:style>
  <w:style w:type="character" w:customStyle="1" w:styleId="citation-41">
    <w:name w:val="citation-41"/>
    <w:basedOn w:val="DefaultParagraphFont"/>
    <w:rsid w:val="00770085"/>
  </w:style>
  <w:style w:type="character" w:customStyle="1" w:styleId="citation-36">
    <w:name w:val="citation-36"/>
    <w:basedOn w:val="DefaultParagraphFont"/>
    <w:rsid w:val="00770085"/>
  </w:style>
  <w:style w:type="character" w:customStyle="1" w:styleId="citation-35">
    <w:name w:val="citation-35"/>
    <w:basedOn w:val="DefaultParagraphFont"/>
    <w:rsid w:val="00770085"/>
  </w:style>
  <w:style w:type="character" w:customStyle="1" w:styleId="citation-34">
    <w:name w:val="citation-34"/>
    <w:basedOn w:val="DefaultParagraphFont"/>
    <w:rsid w:val="00770085"/>
  </w:style>
  <w:style w:type="character" w:customStyle="1" w:styleId="citation-33">
    <w:name w:val="citation-33"/>
    <w:basedOn w:val="DefaultParagraphFont"/>
    <w:rsid w:val="00770085"/>
  </w:style>
  <w:style w:type="character" w:customStyle="1" w:styleId="citation-32">
    <w:name w:val="citation-32"/>
    <w:basedOn w:val="DefaultParagraphFont"/>
    <w:rsid w:val="00770085"/>
  </w:style>
  <w:style w:type="character" w:customStyle="1" w:styleId="citation-31">
    <w:name w:val="citation-31"/>
    <w:basedOn w:val="DefaultParagraphFont"/>
    <w:rsid w:val="00770085"/>
  </w:style>
  <w:style w:type="character" w:customStyle="1" w:styleId="citation-30">
    <w:name w:val="citation-30"/>
    <w:basedOn w:val="DefaultParagraphFont"/>
    <w:rsid w:val="00770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71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9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71DF3-39CE-45A8-8EE7-75506DA4B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9</Pages>
  <Words>1759</Words>
  <Characters>1003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Moharam Ahmed Badawy</dc:creator>
  <cp:keywords/>
  <dc:description/>
  <cp:lastModifiedBy>Basma Moharam Ahmed Badawy</cp:lastModifiedBy>
  <cp:revision>10</cp:revision>
  <dcterms:created xsi:type="dcterms:W3CDTF">2026-02-18T14:24:00Z</dcterms:created>
  <dcterms:modified xsi:type="dcterms:W3CDTF">2026-07-01T12:54:00Z</dcterms:modified>
</cp:coreProperties>
</file>